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B15B6" w14:textId="13604F8A" w:rsidR="00C838A3" w:rsidRDefault="001579FD" w:rsidP="00006A08">
      <w:pPr>
        <w:pStyle w:val="Heading1"/>
        <w:numPr>
          <w:ilvl w:val="0"/>
          <w:numId w:val="0"/>
        </w:numPr>
        <w:ind w:left="432" w:hanging="432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 file 1</w:t>
      </w:r>
      <w:bookmarkStart w:id="0" w:name="_GoBack"/>
      <w:bookmarkEnd w:id="0"/>
      <w:r w:rsidR="000B26BB">
        <w:rPr>
          <w:color w:val="000000" w:themeColor="text1"/>
          <w:lang w:val="en-US"/>
        </w:rPr>
        <w:t xml:space="preserve">: </w:t>
      </w:r>
      <w:r w:rsidR="00C838A3" w:rsidRPr="00006A08">
        <w:rPr>
          <w:color w:val="000000" w:themeColor="text1"/>
          <w:lang w:val="en-US"/>
        </w:rPr>
        <w:t>Category system used for coding the transcripts</w:t>
      </w:r>
    </w:p>
    <w:p w14:paraId="117FE234" w14:textId="50005258" w:rsidR="00006A08" w:rsidRPr="00006A08" w:rsidRDefault="00006A08" w:rsidP="00006A08">
      <w:pPr>
        <w:pStyle w:val="Textbody"/>
        <w:rPr>
          <w:lang w:val="en-US"/>
        </w:rPr>
      </w:pPr>
      <w:r>
        <w:rPr>
          <w:lang w:val="en-US"/>
        </w:rPr>
        <w:t xml:space="preserve">This figure describes the category system with the main categories, categories and subcategories. </w:t>
      </w:r>
    </w:p>
    <w:p w14:paraId="4EE7FA30" w14:textId="640812B6" w:rsidR="00655C53" w:rsidRPr="00E24BF7" w:rsidRDefault="00643CDD" w:rsidP="00E24BF7">
      <w:pPr>
        <w:spacing w:after="120" w:line="276" w:lineRule="auto"/>
      </w:pPr>
      <w:r>
        <w:pict w14:anchorId="0B3778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5.75pt;height:678pt">
            <v:imagedata r:id="rId9" o:title="Category  System"/>
          </v:shape>
        </w:pict>
      </w:r>
    </w:p>
    <w:sectPr w:rsidR="00655C53" w:rsidRPr="00E24BF7" w:rsidSect="00A11331"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C17BE6" w14:textId="77777777" w:rsidR="00643CDD" w:rsidRDefault="00643CDD" w:rsidP="00AD478F">
      <w:pPr>
        <w:spacing w:after="0" w:line="240" w:lineRule="auto"/>
      </w:pPr>
      <w:r>
        <w:separator/>
      </w:r>
    </w:p>
  </w:endnote>
  <w:endnote w:type="continuationSeparator" w:id="0">
    <w:p w14:paraId="62298DE1" w14:textId="77777777" w:rsidR="00643CDD" w:rsidRDefault="00643CDD" w:rsidP="00AD4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ZSongTi">
    <w:altName w:val="Times New Roman"/>
    <w:charset w:val="00"/>
    <w:family w:val="auto"/>
    <w:pitch w:val="variable"/>
  </w:font>
  <w:font w:name="Lucida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3D8486" w14:textId="77777777" w:rsidR="00643CDD" w:rsidRDefault="00643CDD" w:rsidP="00AD478F">
      <w:pPr>
        <w:spacing w:after="0" w:line="240" w:lineRule="auto"/>
      </w:pPr>
      <w:r>
        <w:separator/>
      </w:r>
    </w:p>
  </w:footnote>
  <w:footnote w:type="continuationSeparator" w:id="0">
    <w:p w14:paraId="1D295124" w14:textId="77777777" w:rsidR="00643CDD" w:rsidRDefault="00643CDD" w:rsidP="00AD47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726F9"/>
    <w:multiLevelType w:val="multilevel"/>
    <w:tmpl w:val="CB92215C"/>
    <w:styleLink w:val="WWNum24"/>
    <w:lvl w:ilvl="0">
      <w:numFmt w:val="bullet"/>
      <w:lvlText w:val=""/>
      <w:lvlJc w:val="left"/>
      <w:pPr>
        <w:ind w:left="72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>
    <w:nsid w:val="03341471"/>
    <w:multiLevelType w:val="multilevel"/>
    <w:tmpl w:val="B6883698"/>
    <w:styleLink w:val="WWNum10"/>
    <w:lvl w:ilvl="0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>
    <w:nsid w:val="05665808"/>
    <w:multiLevelType w:val="multilevel"/>
    <w:tmpl w:val="F20414FE"/>
    <w:styleLink w:val="WWNum19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>
    <w:nsid w:val="08723CB4"/>
    <w:multiLevelType w:val="multilevel"/>
    <w:tmpl w:val="1E26F0E6"/>
    <w:styleLink w:val="WWNum7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>
    <w:nsid w:val="09AD5023"/>
    <w:multiLevelType w:val="hybridMultilevel"/>
    <w:tmpl w:val="DA5230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867A4D"/>
    <w:multiLevelType w:val="multilevel"/>
    <w:tmpl w:val="46F6A218"/>
    <w:styleLink w:val="WWNum3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6">
    <w:nsid w:val="0D540C8F"/>
    <w:multiLevelType w:val="multilevel"/>
    <w:tmpl w:val="FCC6DFE6"/>
    <w:styleLink w:val="WWNum45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7">
    <w:nsid w:val="0E9A664E"/>
    <w:multiLevelType w:val="multilevel"/>
    <w:tmpl w:val="0E18EE22"/>
    <w:styleLink w:val="WWNum28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>
    <w:nsid w:val="159F2DE0"/>
    <w:multiLevelType w:val="multilevel"/>
    <w:tmpl w:val="57E8BB50"/>
    <w:styleLink w:val="WWNum3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>
    <w:nsid w:val="179146C4"/>
    <w:multiLevelType w:val="multilevel"/>
    <w:tmpl w:val="46BABE30"/>
    <w:styleLink w:val="WWNum1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0">
    <w:nsid w:val="19404FCD"/>
    <w:multiLevelType w:val="multilevel"/>
    <w:tmpl w:val="47A89036"/>
    <w:styleLink w:val="WWNum9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1">
    <w:nsid w:val="19410133"/>
    <w:multiLevelType w:val="multilevel"/>
    <w:tmpl w:val="5950E336"/>
    <w:styleLink w:val="WWNum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2">
    <w:nsid w:val="1B8905E2"/>
    <w:multiLevelType w:val="multilevel"/>
    <w:tmpl w:val="C4E05FD6"/>
    <w:styleLink w:val="WWNum29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3">
    <w:nsid w:val="1DB73494"/>
    <w:multiLevelType w:val="multilevel"/>
    <w:tmpl w:val="A866BF3E"/>
    <w:styleLink w:val="WWNum25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4">
    <w:nsid w:val="2335594B"/>
    <w:multiLevelType w:val="hybridMultilevel"/>
    <w:tmpl w:val="C84A7C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2C5072"/>
    <w:multiLevelType w:val="multilevel"/>
    <w:tmpl w:val="DFB246D4"/>
    <w:styleLink w:val="WWNum41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6">
    <w:nsid w:val="26390562"/>
    <w:multiLevelType w:val="multilevel"/>
    <w:tmpl w:val="5546EAA8"/>
    <w:styleLink w:val="WWNum2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bullet"/>
      <w:lvlText w:val=""/>
      <w:lvlJc w:val="left"/>
      <w:pPr>
        <w:ind w:left="2160" w:hanging="180"/>
      </w:pPr>
      <w:rPr>
        <w:rFonts w:ascii="Symbol" w:hAnsi="Symbol"/>
      </w:r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7">
    <w:nsid w:val="26B47F21"/>
    <w:multiLevelType w:val="multilevel"/>
    <w:tmpl w:val="DD5E2200"/>
    <w:styleLink w:val="WWNum39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8">
    <w:nsid w:val="27AD5657"/>
    <w:multiLevelType w:val="hybridMultilevel"/>
    <w:tmpl w:val="11961D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87A0F4E"/>
    <w:multiLevelType w:val="multilevel"/>
    <w:tmpl w:val="980EBC5C"/>
    <w:styleLink w:val="WWNum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0">
    <w:nsid w:val="29137FA9"/>
    <w:multiLevelType w:val="multilevel"/>
    <w:tmpl w:val="B6F67612"/>
    <w:styleLink w:val="WWNum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1">
    <w:nsid w:val="3338339D"/>
    <w:multiLevelType w:val="multilevel"/>
    <w:tmpl w:val="83084E04"/>
    <w:styleLink w:val="WWNum43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2">
    <w:nsid w:val="34F97B78"/>
    <w:multiLevelType w:val="multilevel"/>
    <w:tmpl w:val="D656500A"/>
    <w:styleLink w:val="WWNum3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3">
    <w:nsid w:val="3A533663"/>
    <w:multiLevelType w:val="multilevel"/>
    <w:tmpl w:val="4246FE84"/>
    <w:styleLink w:val="WWNum1"/>
    <w:lvl w:ilvl="0">
      <w:start w:val="1"/>
      <w:numFmt w:val="decimal"/>
      <w:lvlText w:val="%1"/>
      <w:lvlJc w:val="left"/>
      <w:pPr>
        <w:ind w:left="3126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none"/>
      <w:lvlText w:val="%5"/>
      <w:lvlJc w:val="left"/>
      <w:pPr>
        <w:ind w:left="1008" w:hanging="1008"/>
      </w:pPr>
    </w:lvl>
    <w:lvl w:ilvl="5">
      <w:start w:val="1"/>
      <w:numFmt w:val="none"/>
      <w:lvlText w:val="%6"/>
      <w:lvlJc w:val="left"/>
      <w:pPr>
        <w:ind w:left="1152" w:hanging="1152"/>
      </w:pPr>
    </w:lvl>
    <w:lvl w:ilvl="6">
      <w:start w:val="1"/>
      <w:numFmt w:val="none"/>
      <w:lvlText w:val="%7"/>
      <w:lvlJc w:val="left"/>
      <w:pPr>
        <w:ind w:left="1296" w:hanging="1296"/>
      </w:pPr>
    </w:lvl>
    <w:lvl w:ilvl="7">
      <w:start w:val="1"/>
      <w:numFmt w:val="none"/>
      <w:lvlText w:val="%8"/>
      <w:lvlJc w:val="left"/>
      <w:pPr>
        <w:ind w:left="1440" w:hanging="1440"/>
      </w:pPr>
    </w:lvl>
    <w:lvl w:ilvl="8">
      <w:start w:val="1"/>
      <w:numFmt w:val="none"/>
      <w:lvlText w:val="%9"/>
      <w:lvlJc w:val="left"/>
      <w:pPr>
        <w:ind w:left="1584" w:hanging="1584"/>
      </w:pPr>
    </w:lvl>
  </w:abstractNum>
  <w:abstractNum w:abstractNumId="24">
    <w:nsid w:val="3F5900C0"/>
    <w:multiLevelType w:val="multilevel"/>
    <w:tmpl w:val="FF808D20"/>
    <w:styleLink w:val="WWNum17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5">
    <w:nsid w:val="41B50B50"/>
    <w:multiLevelType w:val="multilevel"/>
    <w:tmpl w:val="6FE043A8"/>
    <w:styleLink w:val="WWNum35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bullet"/>
      <w:lvlText w:val=""/>
      <w:lvlJc w:val="left"/>
      <w:pPr>
        <w:ind w:left="2160" w:hanging="180"/>
      </w:pPr>
      <w:rPr>
        <w:rFonts w:ascii="Symbol" w:hAnsi="Symbol"/>
      </w:r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6">
    <w:nsid w:val="42155939"/>
    <w:multiLevelType w:val="multilevel"/>
    <w:tmpl w:val="3D4607F8"/>
    <w:styleLink w:val="WWNum44"/>
    <w:lvl w:ilvl="0"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28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36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43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50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57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64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72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7920" w:hanging="360"/>
      </w:pPr>
      <w:rPr>
        <w:rFonts w:ascii="Wingdings" w:hAnsi="Wingdings"/>
      </w:rPr>
    </w:lvl>
  </w:abstractNum>
  <w:abstractNum w:abstractNumId="27">
    <w:nsid w:val="44F76E4B"/>
    <w:multiLevelType w:val="hybridMultilevel"/>
    <w:tmpl w:val="1FF8ED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59232FC"/>
    <w:multiLevelType w:val="multilevel"/>
    <w:tmpl w:val="702CDBBA"/>
    <w:styleLink w:val="WWNum18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1.%2.%3."/>
      <w:lvlJc w:val="right"/>
      <w:pPr>
        <w:ind w:left="2880" w:hanging="180"/>
      </w:pPr>
    </w:lvl>
    <w:lvl w:ilvl="3">
      <w:start w:val="1"/>
      <w:numFmt w:val="decimal"/>
      <w:lvlText w:val="%1.%2.%3.%4."/>
      <w:lvlJc w:val="left"/>
      <w:pPr>
        <w:ind w:left="3600" w:hanging="360"/>
      </w:pPr>
    </w:lvl>
    <w:lvl w:ilvl="4">
      <w:start w:val="1"/>
      <w:numFmt w:val="lowerLetter"/>
      <w:lvlText w:val="%1.%2.%3.%4.%5."/>
      <w:lvlJc w:val="left"/>
      <w:pPr>
        <w:ind w:left="4320" w:hanging="360"/>
      </w:pPr>
    </w:lvl>
    <w:lvl w:ilvl="5">
      <w:start w:val="1"/>
      <w:numFmt w:val="lowerRoman"/>
      <w:lvlText w:val="%1.%2.%3.%4.%5.%6."/>
      <w:lvlJc w:val="right"/>
      <w:pPr>
        <w:ind w:left="5040" w:hanging="180"/>
      </w:pPr>
    </w:lvl>
    <w:lvl w:ilvl="6">
      <w:start w:val="1"/>
      <w:numFmt w:val="decimal"/>
      <w:lvlText w:val="%1.%2.%3.%4.%5.%6.%7."/>
      <w:lvlJc w:val="left"/>
      <w:pPr>
        <w:ind w:left="5760" w:hanging="360"/>
      </w:pPr>
    </w:lvl>
    <w:lvl w:ilvl="7">
      <w:start w:val="1"/>
      <w:numFmt w:val="lowerLetter"/>
      <w:lvlText w:val="%1.%2.%3.%4.%5.%6.%7.%8."/>
      <w:lvlJc w:val="left"/>
      <w:pPr>
        <w:ind w:left="6480" w:hanging="360"/>
      </w:pPr>
    </w:lvl>
    <w:lvl w:ilvl="8">
      <w:start w:val="1"/>
      <w:numFmt w:val="lowerRoman"/>
      <w:lvlText w:val="%1.%2.%3.%4.%5.%6.%7.%8.%9."/>
      <w:lvlJc w:val="right"/>
      <w:pPr>
        <w:ind w:left="7200" w:hanging="180"/>
      </w:pPr>
    </w:lvl>
  </w:abstractNum>
  <w:abstractNum w:abstractNumId="29">
    <w:nsid w:val="4A1B2F53"/>
    <w:multiLevelType w:val="multilevel"/>
    <w:tmpl w:val="887C783A"/>
    <w:styleLink w:val="WWNum22"/>
    <w:lvl w:ilvl="0">
      <w:start w:val="1"/>
      <w:numFmt w:val="decimal"/>
      <w:lvlText w:val="%1"/>
      <w:lvlJc w:val="left"/>
      <w:pPr>
        <w:ind w:left="3126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  <w:b w:val="0"/>
        <w:bCs w:val="0"/>
        <w:i w:val="0"/>
        <w:iCs w:val="0"/>
        <w:caps w:val="0"/>
        <w:smallCaps w:val="0"/>
        <w:dstrike/>
        <w:vanish w:val="0"/>
        <w:color w:val="000000"/>
        <w:spacing w:val="0"/>
        <w:w w:val="1"/>
        <w:kern w:val="3"/>
        <w:position w:val="0"/>
        <w:u w:val="none"/>
        <w:vertAlign w:val="baseline"/>
        <w:em w:val="none"/>
        <w:lang w:val="en-US" w:eastAsia="en-US" w:bidi="en-US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30">
    <w:nsid w:val="4ADE6A4B"/>
    <w:multiLevelType w:val="multilevel"/>
    <w:tmpl w:val="23025D2A"/>
    <w:styleLink w:val="WWNum2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bullet"/>
      <w:lvlText w:val=""/>
      <w:lvlJc w:val="left"/>
      <w:pPr>
        <w:ind w:left="2160" w:hanging="180"/>
      </w:pPr>
      <w:rPr>
        <w:rFonts w:ascii="Symbol" w:hAnsi="Symbol"/>
      </w:r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1">
    <w:nsid w:val="52E272FE"/>
    <w:multiLevelType w:val="multilevel"/>
    <w:tmpl w:val="A28656C4"/>
    <w:styleLink w:val="WWNum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360"/>
      </w:p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32">
    <w:nsid w:val="53261CC9"/>
    <w:multiLevelType w:val="hybridMultilevel"/>
    <w:tmpl w:val="FE7694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52002E3"/>
    <w:multiLevelType w:val="multilevel"/>
    <w:tmpl w:val="E60E563E"/>
    <w:styleLink w:val="WWNum1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4">
    <w:nsid w:val="556661A9"/>
    <w:multiLevelType w:val="multilevel"/>
    <w:tmpl w:val="C12C5070"/>
    <w:styleLink w:val="WWNum42"/>
    <w:lvl w:ilvl="0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5">
    <w:nsid w:val="580B69DC"/>
    <w:multiLevelType w:val="multilevel"/>
    <w:tmpl w:val="BB401CBA"/>
    <w:styleLink w:val="WWNum21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6">
    <w:nsid w:val="594A2BE2"/>
    <w:multiLevelType w:val="multilevel"/>
    <w:tmpl w:val="5DDC58B4"/>
    <w:styleLink w:val="WWNum16"/>
    <w:lvl w:ilvl="0">
      <w:numFmt w:val="bullet"/>
      <w:lvlText w:val=""/>
      <w:lvlJc w:val="left"/>
      <w:pPr>
        <w:ind w:left="2484" w:hanging="360"/>
      </w:pPr>
      <w:rPr>
        <w:rFonts w:ascii="Symbol" w:hAnsi="Symbol"/>
      </w:rPr>
    </w:lvl>
    <w:lvl w:ilvl="1">
      <w:start w:val="1"/>
      <w:numFmt w:val="lowerLetter"/>
      <w:lvlText w:val="%2."/>
      <w:lvlJc w:val="left"/>
      <w:pPr>
        <w:ind w:left="3204" w:hanging="360"/>
      </w:pPr>
    </w:lvl>
    <w:lvl w:ilvl="2">
      <w:numFmt w:val="bullet"/>
      <w:lvlText w:val=""/>
      <w:lvlJc w:val="left"/>
      <w:pPr>
        <w:ind w:left="3924" w:hanging="180"/>
      </w:pPr>
      <w:rPr>
        <w:rFonts w:ascii="Symbol" w:hAnsi="Symbol"/>
      </w:rPr>
    </w:lvl>
    <w:lvl w:ilvl="3">
      <w:start w:val="1"/>
      <w:numFmt w:val="decimal"/>
      <w:lvlText w:val="%1.%2.%3.%4."/>
      <w:lvlJc w:val="left"/>
      <w:pPr>
        <w:ind w:left="4644" w:hanging="360"/>
      </w:pPr>
    </w:lvl>
    <w:lvl w:ilvl="4">
      <w:start w:val="1"/>
      <w:numFmt w:val="lowerLetter"/>
      <w:lvlText w:val="%1.%2.%3.%4.%5."/>
      <w:lvlJc w:val="left"/>
      <w:pPr>
        <w:ind w:left="5364" w:hanging="360"/>
      </w:pPr>
    </w:lvl>
    <w:lvl w:ilvl="5">
      <w:start w:val="1"/>
      <w:numFmt w:val="lowerRoman"/>
      <w:lvlText w:val="%1.%2.%3.%4.%5.%6."/>
      <w:lvlJc w:val="right"/>
      <w:pPr>
        <w:ind w:left="6084" w:hanging="180"/>
      </w:pPr>
    </w:lvl>
    <w:lvl w:ilvl="6">
      <w:start w:val="1"/>
      <w:numFmt w:val="decimal"/>
      <w:lvlText w:val="%1.%2.%3.%4.%5.%6.%7."/>
      <w:lvlJc w:val="left"/>
      <w:pPr>
        <w:ind w:left="6804" w:hanging="360"/>
      </w:pPr>
    </w:lvl>
    <w:lvl w:ilvl="7">
      <w:start w:val="1"/>
      <w:numFmt w:val="lowerLetter"/>
      <w:lvlText w:val="%1.%2.%3.%4.%5.%6.%7.%8."/>
      <w:lvlJc w:val="left"/>
      <w:pPr>
        <w:ind w:left="7524" w:hanging="360"/>
      </w:pPr>
    </w:lvl>
    <w:lvl w:ilvl="8">
      <w:start w:val="1"/>
      <w:numFmt w:val="lowerRoman"/>
      <w:lvlText w:val="%1.%2.%3.%4.%5.%6.%7.%8.%9."/>
      <w:lvlJc w:val="right"/>
      <w:pPr>
        <w:ind w:left="8244" w:hanging="180"/>
      </w:pPr>
    </w:lvl>
  </w:abstractNum>
  <w:abstractNum w:abstractNumId="37">
    <w:nsid w:val="5EF47004"/>
    <w:multiLevelType w:val="multilevel"/>
    <w:tmpl w:val="11F8C280"/>
    <w:styleLink w:val="WWNum5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8">
    <w:nsid w:val="6FBC5F3D"/>
    <w:multiLevelType w:val="multilevel"/>
    <w:tmpl w:val="DADE2A96"/>
    <w:styleLink w:val="WWNum4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9">
    <w:nsid w:val="71A81D54"/>
    <w:multiLevelType w:val="multilevel"/>
    <w:tmpl w:val="AD5C46F6"/>
    <w:styleLink w:val="WWNum15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bullet"/>
      <w:lvlText w:val=""/>
      <w:lvlJc w:val="left"/>
      <w:pPr>
        <w:ind w:left="2160" w:hanging="180"/>
      </w:pPr>
      <w:rPr>
        <w:rFonts w:ascii="Symbol" w:hAnsi="Symbol"/>
      </w:r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0">
    <w:nsid w:val="7214461E"/>
    <w:multiLevelType w:val="multilevel"/>
    <w:tmpl w:val="6AF472D0"/>
    <w:styleLink w:val="WWNum23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1">
    <w:nsid w:val="75E94F86"/>
    <w:multiLevelType w:val="multilevel"/>
    <w:tmpl w:val="25D014EC"/>
    <w:styleLink w:val="WWNum3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bullet"/>
      <w:lvlText w:val=""/>
      <w:lvlJc w:val="left"/>
      <w:pPr>
        <w:ind w:left="2160" w:hanging="180"/>
      </w:pPr>
      <w:rPr>
        <w:rFonts w:ascii="Symbol" w:hAnsi="Symbol"/>
      </w:r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2">
    <w:nsid w:val="75F80C74"/>
    <w:multiLevelType w:val="multilevel"/>
    <w:tmpl w:val="BDF042B8"/>
    <w:styleLink w:val="WWNum27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3">
    <w:nsid w:val="76AF7692"/>
    <w:multiLevelType w:val="multilevel"/>
    <w:tmpl w:val="462C74F0"/>
    <w:styleLink w:val="WWNum11"/>
    <w:lvl w:ilvl="0"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28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36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43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50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57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64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72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7920" w:hanging="360"/>
      </w:pPr>
      <w:rPr>
        <w:rFonts w:ascii="Wingdings" w:hAnsi="Wingdings"/>
      </w:rPr>
    </w:lvl>
  </w:abstractNum>
  <w:abstractNum w:abstractNumId="44">
    <w:nsid w:val="78EA05CE"/>
    <w:multiLevelType w:val="multilevel"/>
    <w:tmpl w:val="B0E6EC58"/>
    <w:styleLink w:val="WWNum31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5">
    <w:nsid w:val="7962721F"/>
    <w:multiLevelType w:val="multilevel"/>
    <w:tmpl w:val="9946888E"/>
    <w:styleLink w:val="WWNum3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6">
    <w:nsid w:val="79CB3082"/>
    <w:multiLevelType w:val="multilevel"/>
    <w:tmpl w:val="EF866C1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7">
    <w:nsid w:val="7A5A160B"/>
    <w:multiLevelType w:val="multilevel"/>
    <w:tmpl w:val="C5E67ECE"/>
    <w:styleLink w:val="WWNum33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8">
    <w:nsid w:val="7A991193"/>
    <w:multiLevelType w:val="multilevel"/>
    <w:tmpl w:val="E3D033DE"/>
    <w:styleLink w:val="WWNum3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9">
    <w:nsid w:val="7C1B6661"/>
    <w:multiLevelType w:val="multilevel"/>
    <w:tmpl w:val="D93432FA"/>
    <w:styleLink w:val="WWNum37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50">
    <w:nsid w:val="7D951361"/>
    <w:multiLevelType w:val="multilevel"/>
    <w:tmpl w:val="605AD57A"/>
    <w:styleLink w:val="WWNum13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51">
    <w:nsid w:val="7E49794A"/>
    <w:multiLevelType w:val="hybridMultilevel"/>
    <w:tmpl w:val="BB1A51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31"/>
  </w:num>
  <w:num w:numId="3">
    <w:abstractNumId w:val="48"/>
  </w:num>
  <w:num w:numId="4">
    <w:abstractNumId w:val="19"/>
  </w:num>
  <w:num w:numId="5">
    <w:abstractNumId w:val="37"/>
  </w:num>
  <w:num w:numId="6">
    <w:abstractNumId w:val="11"/>
  </w:num>
  <w:num w:numId="7">
    <w:abstractNumId w:val="3"/>
  </w:num>
  <w:num w:numId="8">
    <w:abstractNumId w:val="20"/>
  </w:num>
  <w:num w:numId="9">
    <w:abstractNumId w:val="10"/>
  </w:num>
  <w:num w:numId="10">
    <w:abstractNumId w:val="1"/>
  </w:num>
  <w:num w:numId="11">
    <w:abstractNumId w:val="43"/>
  </w:num>
  <w:num w:numId="12">
    <w:abstractNumId w:val="33"/>
  </w:num>
  <w:num w:numId="13">
    <w:abstractNumId w:val="50"/>
  </w:num>
  <w:num w:numId="14">
    <w:abstractNumId w:val="9"/>
  </w:num>
  <w:num w:numId="15">
    <w:abstractNumId w:val="39"/>
  </w:num>
  <w:num w:numId="16">
    <w:abstractNumId w:val="36"/>
  </w:num>
  <w:num w:numId="17">
    <w:abstractNumId w:val="24"/>
  </w:num>
  <w:num w:numId="18">
    <w:abstractNumId w:val="28"/>
  </w:num>
  <w:num w:numId="19">
    <w:abstractNumId w:val="2"/>
  </w:num>
  <w:num w:numId="20">
    <w:abstractNumId w:val="30"/>
  </w:num>
  <w:num w:numId="21">
    <w:abstractNumId w:val="35"/>
  </w:num>
  <w:num w:numId="22">
    <w:abstractNumId w:val="29"/>
  </w:num>
  <w:num w:numId="23">
    <w:abstractNumId w:val="40"/>
  </w:num>
  <w:num w:numId="24">
    <w:abstractNumId w:val="0"/>
  </w:num>
  <w:num w:numId="25">
    <w:abstractNumId w:val="13"/>
  </w:num>
  <w:num w:numId="26">
    <w:abstractNumId w:val="16"/>
  </w:num>
  <w:num w:numId="27">
    <w:abstractNumId w:val="42"/>
  </w:num>
  <w:num w:numId="28">
    <w:abstractNumId w:val="7"/>
  </w:num>
  <w:num w:numId="29">
    <w:abstractNumId w:val="12"/>
  </w:num>
  <w:num w:numId="30">
    <w:abstractNumId w:val="5"/>
  </w:num>
  <w:num w:numId="31">
    <w:abstractNumId w:val="44"/>
  </w:num>
  <w:num w:numId="32">
    <w:abstractNumId w:val="22"/>
  </w:num>
  <w:num w:numId="33">
    <w:abstractNumId w:val="47"/>
  </w:num>
  <w:num w:numId="34">
    <w:abstractNumId w:val="8"/>
  </w:num>
  <w:num w:numId="35">
    <w:abstractNumId w:val="25"/>
  </w:num>
  <w:num w:numId="36">
    <w:abstractNumId w:val="41"/>
  </w:num>
  <w:num w:numId="37">
    <w:abstractNumId w:val="49"/>
  </w:num>
  <w:num w:numId="38">
    <w:abstractNumId w:val="45"/>
  </w:num>
  <w:num w:numId="39">
    <w:abstractNumId w:val="17"/>
  </w:num>
  <w:num w:numId="40">
    <w:abstractNumId w:val="38"/>
  </w:num>
  <w:num w:numId="41">
    <w:abstractNumId w:val="15"/>
  </w:num>
  <w:num w:numId="42">
    <w:abstractNumId w:val="34"/>
  </w:num>
  <w:num w:numId="43">
    <w:abstractNumId w:val="21"/>
  </w:num>
  <w:num w:numId="44">
    <w:abstractNumId w:val="26"/>
  </w:num>
  <w:num w:numId="45">
    <w:abstractNumId w:val="6"/>
  </w:num>
  <w:num w:numId="46">
    <w:abstractNumId w:val="46"/>
  </w:num>
  <w:num w:numId="47">
    <w:abstractNumId w:val="4"/>
  </w:num>
  <w:num w:numId="48">
    <w:abstractNumId w:val="18"/>
  </w:num>
  <w:num w:numId="49">
    <w:abstractNumId w:val="51"/>
  </w:num>
  <w:num w:numId="50">
    <w:abstractNumId w:val="32"/>
  </w:num>
  <w:num w:numId="51">
    <w:abstractNumId w:val="14"/>
  </w:num>
  <w:num w:numId="52">
    <w:abstractNumId w:val="27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91921"/>
    <w:rsid w:val="000036AA"/>
    <w:rsid w:val="00006A08"/>
    <w:rsid w:val="00010DE1"/>
    <w:rsid w:val="00014BCF"/>
    <w:rsid w:val="0001559B"/>
    <w:rsid w:val="000155AB"/>
    <w:rsid w:val="00015C74"/>
    <w:rsid w:val="00016A79"/>
    <w:rsid w:val="00024C3C"/>
    <w:rsid w:val="00026EFE"/>
    <w:rsid w:val="000303D6"/>
    <w:rsid w:val="000304FF"/>
    <w:rsid w:val="00030550"/>
    <w:rsid w:val="00031A1F"/>
    <w:rsid w:val="000345A0"/>
    <w:rsid w:val="0004375E"/>
    <w:rsid w:val="0004421F"/>
    <w:rsid w:val="000444AC"/>
    <w:rsid w:val="0004669D"/>
    <w:rsid w:val="0004725C"/>
    <w:rsid w:val="00047FE9"/>
    <w:rsid w:val="00053317"/>
    <w:rsid w:val="000548E4"/>
    <w:rsid w:val="00055F7D"/>
    <w:rsid w:val="000569B9"/>
    <w:rsid w:val="00061314"/>
    <w:rsid w:val="00064F2D"/>
    <w:rsid w:val="00065177"/>
    <w:rsid w:val="00065920"/>
    <w:rsid w:val="000670CF"/>
    <w:rsid w:val="00070286"/>
    <w:rsid w:val="0007049E"/>
    <w:rsid w:val="000707FC"/>
    <w:rsid w:val="00071FD2"/>
    <w:rsid w:val="000721D3"/>
    <w:rsid w:val="0007227C"/>
    <w:rsid w:val="00076A41"/>
    <w:rsid w:val="00076A73"/>
    <w:rsid w:val="000773D7"/>
    <w:rsid w:val="0008098F"/>
    <w:rsid w:val="00080C76"/>
    <w:rsid w:val="00084DA5"/>
    <w:rsid w:val="00086DC1"/>
    <w:rsid w:val="000877F6"/>
    <w:rsid w:val="00091921"/>
    <w:rsid w:val="000920B0"/>
    <w:rsid w:val="0009230B"/>
    <w:rsid w:val="000937B2"/>
    <w:rsid w:val="00095A8D"/>
    <w:rsid w:val="00097A3E"/>
    <w:rsid w:val="000A11DA"/>
    <w:rsid w:val="000A3E4E"/>
    <w:rsid w:val="000B033D"/>
    <w:rsid w:val="000B0733"/>
    <w:rsid w:val="000B1A2E"/>
    <w:rsid w:val="000B1B34"/>
    <w:rsid w:val="000B26BB"/>
    <w:rsid w:val="000B3B97"/>
    <w:rsid w:val="000B4AC8"/>
    <w:rsid w:val="000C1D93"/>
    <w:rsid w:val="000C327A"/>
    <w:rsid w:val="000C7A0F"/>
    <w:rsid w:val="000D132C"/>
    <w:rsid w:val="000D471B"/>
    <w:rsid w:val="000D5D94"/>
    <w:rsid w:val="000D713B"/>
    <w:rsid w:val="000E1531"/>
    <w:rsid w:val="000E225F"/>
    <w:rsid w:val="000E2837"/>
    <w:rsid w:val="000E3DCD"/>
    <w:rsid w:val="000F1A23"/>
    <w:rsid w:val="000F1C6B"/>
    <w:rsid w:val="000F37A0"/>
    <w:rsid w:val="000F38B3"/>
    <w:rsid w:val="000F3EC7"/>
    <w:rsid w:val="00100390"/>
    <w:rsid w:val="001004C9"/>
    <w:rsid w:val="0010256C"/>
    <w:rsid w:val="001057A8"/>
    <w:rsid w:val="001065DC"/>
    <w:rsid w:val="00107630"/>
    <w:rsid w:val="00110224"/>
    <w:rsid w:val="00110FB0"/>
    <w:rsid w:val="00113C1E"/>
    <w:rsid w:val="001143B8"/>
    <w:rsid w:val="00115D44"/>
    <w:rsid w:val="0011603E"/>
    <w:rsid w:val="001176E0"/>
    <w:rsid w:val="00121444"/>
    <w:rsid w:val="001219C4"/>
    <w:rsid w:val="00123CDE"/>
    <w:rsid w:val="00134C9B"/>
    <w:rsid w:val="00136481"/>
    <w:rsid w:val="00136C4A"/>
    <w:rsid w:val="00136C58"/>
    <w:rsid w:val="0014034A"/>
    <w:rsid w:val="00143284"/>
    <w:rsid w:val="00143E37"/>
    <w:rsid w:val="00144DB8"/>
    <w:rsid w:val="00150990"/>
    <w:rsid w:val="00152525"/>
    <w:rsid w:val="001539CE"/>
    <w:rsid w:val="001563C6"/>
    <w:rsid w:val="00156473"/>
    <w:rsid w:val="001579FD"/>
    <w:rsid w:val="00160FD9"/>
    <w:rsid w:val="0016422A"/>
    <w:rsid w:val="001646C4"/>
    <w:rsid w:val="00165AAC"/>
    <w:rsid w:val="0016640A"/>
    <w:rsid w:val="00167E27"/>
    <w:rsid w:val="00172855"/>
    <w:rsid w:val="00173F46"/>
    <w:rsid w:val="00174236"/>
    <w:rsid w:val="00176E58"/>
    <w:rsid w:val="0018088F"/>
    <w:rsid w:val="0018121C"/>
    <w:rsid w:val="00181D7C"/>
    <w:rsid w:val="00184A55"/>
    <w:rsid w:val="001912E1"/>
    <w:rsid w:val="001946AE"/>
    <w:rsid w:val="00195BCB"/>
    <w:rsid w:val="00196001"/>
    <w:rsid w:val="001961C5"/>
    <w:rsid w:val="001961E5"/>
    <w:rsid w:val="00197E4E"/>
    <w:rsid w:val="001A2DD5"/>
    <w:rsid w:val="001A608B"/>
    <w:rsid w:val="001A71D0"/>
    <w:rsid w:val="001A7DF1"/>
    <w:rsid w:val="001B0D41"/>
    <w:rsid w:val="001B4808"/>
    <w:rsid w:val="001C12CA"/>
    <w:rsid w:val="001C74DE"/>
    <w:rsid w:val="001C79F5"/>
    <w:rsid w:val="001C7F22"/>
    <w:rsid w:val="001D082D"/>
    <w:rsid w:val="001D094E"/>
    <w:rsid w:val="001D1760"/>
    <w:rsid w:val="001D5069"/>
    <w:rsid w:val="001D713F"/>
    <w:rsid w:val="001D7FF4"/>
    <w:rsid w:val="001E002C"/>
    <w:rsid w:val="001E2AF7"/>
    <w:rsid w:val="001E4239"/>
    <w:rsid w:val="001F1CA1"/>
    <w:rsid w:val="001F2DC0"/>
    <w:rsid w:val="001F431B"/>
    <w:rsid w:val="001F4723"/>
    <w:rsid w:val="001F5B85"/>
    <w:rsid w:val="00204938"/>
    <w:rsid w:val="0020582A"/>
    <w:rsid w:val="002072CB"/>
    <w:rsid w:val="00207655"/>
    <w:rsid w:val="002104CD"/>
    <w:rsid w:val="002138C0"/>
    <w:rsid w:val="002138CC"/>
    <w:rsid w:val="00213FD8"/>
    <w:rsid w:val="002210DD"/>
    <w:rsid w:val="00227043"/>
    <w:rsid w:val="00232CC4"/>
    <w:rsid w:val="00241E63"/>
    <w:rsid w:val="00242EB3"/>
    <w:rsid w:val="00244674"/>
    <w:rsid w:val="0025068F"/>
    <w:rsid w:val="00251066"/>
    <w:rsid w:val="00251FCD"/>
    <w:rsid w:val="0025353F"/>
    <w:rsid w:val="002546C1"/>
    <w:rsid w:val="00256491"/>
    <w:rsid w:val="00262BF6"/>
    <w:rsid w:val="00265A4A"/>
    <w:rsid w:val="00265AD9"/>
    <w:rsid w:val="0027037B"/>
    <w:rsid w:val="00272B41"/>
    <w:rsid w:val="002762E2"/>
    <w:rsid w:val="00276C9A"/>
    <w:rsid w:val="00282719"/>
    <w:rsid w:val="00282B5B"/>
    <w:rsid w:val="00290A97"/>
    <w:rsid w:val="0029739F"/>
    <w:rsid w:val="002A002B"/>
    <w:rsid w:val="002A1B7F"/>
    <w:rsid w:val="002A1C55"/>
    <w:rsid w:val="002A5B1E"/>
    <w:rsid w:val="002B432D"/>
    <w:rsid w:val="002B4579"/>
    <w:rsid w:val="002B55B5"/>
    <w:rsid w:val="002C163D"/>
    <w:rsid w:val="002C2DAD"/>
    <w:rsid w:val="002C3E39"/>
    <w:rsid w:val="002C438F"/>
    <w:rsid w:val="002C7B89"/>
    <w:rsid w:val="002D4666"/>
    <w:rsid w:val="002D60F8"/>
    <w:rsid w:val="002E2B10"/>
    <w:rsid w:val="002E74F0"/>
    <w:rsid w:val="002E7E40"/>
    <w:rsid w:val="002F016F"/>
    <w:rsid w:val="002F1DB3"/>
    <w:rsid w:val="002F222E"/>
    <w:rsid w:val="002F3502"/>
    <w:rsid w:val="003010E2"/>
    <w:rsid w:val="00301252"/>
    <w:rsid w:val="00301C45"/>
    <w:rsid w:val="00302165"/>
    <w:rsid w:val="00305F98"/>
    <w:rsid w:val="003075AF"/>
    <w:rsid w:val="00320783"/>
    <w:rsid w:val="00324699"/>
    <w:rsid w:val="00324C1F"/>
    <w:rsid w:val="0032540B"/>
    <w:rsid w:val="0032684B"/>
    <w:rsid w:val="00327A79"/>
    <w:rsid w:val="003319B5"/>
    <w:rsid w:val="00332060"/>
    <w:rsid w:val="0033412F"/>
    <w:rsid w:val="00340E71"/>
    <w:rsid w:val="0034169C"/>
    <w:rsid w:val="00341BD0"/>
    <w:rsid w:val="00341C2B"/>
    <w:rsid w:val="00344DF7"/>
    <w:rsid w:val="00346EB2"/>
    <w:rsid w:val="0034722A"/>
    <w:rsid w:val="00351ABD"/>
    <w:rsid w:val="00353CE6"/>
    <w:rsid w:val="00353E89"/>
    <w:rsid w:val="003559F0"/>
    <w:rsid w:val="00364430"/>
    <w:rsid w:val="00366962"/>
    <w:rsid w:val="003679FF"/>
    <w:rsid w:val="0037197C"/>
    <w:rsid w:val="00372226"/>
    <w:rsid w:val="00373DB1"/>
    <w:rsid w:val="00375A96"/>
    <w:rsid w:val="0037689F"/>
    <w:rsid w:val="00380D46"/>
    <w:rsid w:val="003829B6"/>
    <w:rsid w:val="003837D7"/>
    <w:rsid w:val="00384925"/>
    <w:rsid w:val="00394E71"/>
    <w:rsid w:val="00395169"/>
    <w:rsid w:val="00396319"/>
    <w:rsid w:val="00396D2D"/>
    <w:rsid w:val="003976A4"/>
    <w:rsid w:val="003A2449"/>
    <w:rsid w:val="003A2BA1"/>
    <w:rsid w:val="003A36CA"/>
    <w:rsid w:val="003A3722"/>
    <w:rsid w:val="003A3772"/>
    <w:rsid w:val="003A69BE"/>
    <w:rsid w:val="003A6CA5"/>
    <w:rsid w:val="003A7C08"/>
    <w:rsid w:val="003B2CFA"/>
    <w:rsid w:val="003B326C"/>
    <w:rsid w:val="003B49C3"/>
    <w:rsid w:val="003B5702"/>
    <w:rsid w:val="003B646B"/>
    <w:rsid w:val="003B7751"/>
    <w:rsid w:val="003B77AC"/>
    <w:rsid w:val="003B784C"/>
    <w:rsid w:val="003C4647"/>
    <w:rsid w:val="003C690E"/>
    <w:rsid w:val="003D4128"/>
    <w:rsid w:val="003D478B"/>
    <w:rsid w:val="003D4B8E"/>
    <w:rsid w:val="003E4FCC"/>
    <w:rsid w:val="003F16D7"/>
    <w:rsid w:val="003F2B86"/>
    <w:rsid w:val="003F2DB7"/>
    <w:rsid w:val="003F42AB"/>
    <w:rsid w:val="003F5679"/>
    <w:rsid w:val="003F6736"/>
    <w:rsid w:val="00401D8B"/>
    <w:rsid w:val="00402695"/>
    <w:rsid w:val="00404267"/>
    <w:rsid w:val="0040618B"/>
    <w:rsid w:val="004065CA"/>
    <w:rsid w:val="00410197"/>
    <w:rsid w:val="00412394"/>
    <w:rsid w:val="004143B7"/>
    <w:rsid w:val="00415691"/>
    <w:rsid w:val="00415698"/>
    <w:rsid w:val="00416899"/>
    <w:rsid w:val="00421EA5"/>
    <w:rsid w:val="00433471"/>
    <w:rsid w:val="0043385E"/>
    <w:rsid w:val="00434FE7"/>
    <w:rsid w:val="0043513A"/>
    <w:rsid w:val="0044107B"/>
    <w:rsid w:val="00442B07"/>
    <w:rsid w:val="004432D7"/>
    <w:rsid w:val="00444A83"/>
    <w:rsid w:val="00445B48"/>
    <w:rsid w:val="00446E18"/>
    <w:rsid w:val="00447D84"/>
    <w:rsid w:val="00452C9B"/>
    <w:rsid w:val="004537CE"/>
    <w:rsid w:val="004544E6"/>
    <w:rsid w:val="004612CC"/>
    <w:rsid w:val="00462106"/>
    <w:rsid w:val="0046275D"/>
    <w:rsid w:val="0046316D"/>
    <w:rsid w:val="00465B5A"/>
    <w:rsid w:val="00470F70"/>
    <w:rsid w:val="00471F9D"/>
    <w:rsid w:val="004724C5"/>
    <w:rsid w:val="00475A67"/>
    <w:rsid w:val="00476B62"/>
    <w:rsid w:val="00476BC9"/>
    <w:rsid w:val="004811C0"/>
    <w:rsid w:val="0048185F"/>
    <w:rsid w:val="00483F13"/>
    <w:rsid w:val="00484BDF"/>
    <w:rsid w:val="00485D5D"/>
    <w:rsid w:val="00487F80"/>
    <w:rsid w:val="00492CBA"/>
    <w:rsid w:val="00493027"/>
    <w:rsid w:val="004930AA"/>
    <w:rsid w:val="00496181"/>
    <w:rsid w:val="004A150D"/>
    <w:rsid w:val="004A1F72"/>
    <w:rsid w:val="004A3709"/>
    <w:rsid w:val="004A7ED1"/>
    <w:rsid w:val="004B2EB0"/>
    <w:rsid w:val="004B3989"/>
    <w:rsid w:val="004C1276"/>
    <w:rsid w:val="004C1D0D"/>
    <w:rsid w:val="004C2CE7"/>
    <w:rsid w:val="004C35ED"/>
    <w:rsid w:val="004C436F"/>
    <w:rsid w:val="004C47BD"/>
    <w:rsid w:val="004C685D"/>
    <w:rsid w:val="004C7349"/>
    <w:rsid w:val="004D0EB2"/>
    <w:rsid w:val="004D61BB"/>
    <w:rsid w:val="004D72AE"/>
    <w:rsid w:val="004E126C"/>
    <w:rsid w:val="004E2726"/>
    <w:rsid w:val="004E64CF"/>
    <w:rsid w:val="004F3505"/>
    <w:rsid w:val="004F46DA"/>
    <w:rsid w:val="005044D4"/>
    <w:rsid w:val="0050495D"/>
    <w:rsid w:val="00505F12"/>
    <w:rsid w:val="005062C8"/>
    <w:rsid w:val="005062EC"/>
    <w:rsid w:val="0050757F"/>
    <w:rsid w:val="00507924"/>
    <w:rsid w:val="00510CEE"/>
    <w:rsid w:val="00510E7D"/>
    <w:rsid w:val="00510EA6"/>
    <w:rsid w:val="00512EA9"/>
    <w:rsid w:val="00513175"/>
    <w:rsid w:val="00514A3E"/>
    <w:rsid w:val="005152A1"/>
    <w:rsid w:val="00515A17"/>
    <w:rsid w:val="0051630E"/>
    <w:rsid w:val="0051640C"/>
    <w:rsid w:val="00516CF1"/>
    <w:rsid w:val="00520777"/>
    <w:rsid w:val="00521035"/>
    <w:rsid w:val="0052300F"/>
    <w:rsid w:val="00525043"/>
    <w:rsid w:val="0052710D"/>
    <w:rsid w:val="005278BB"/>
    <w:rsid w:val="00530A1E"/>
    <w:rsid w:val="00531079"/>
    <w:rsid w:val="00532FED"/>
    <w:rsid w:val="0053381A"/>
    <w:rsid w:val="00535235"/>
    <w:rsid w:val="00540353"/>
    <w:rsid w:val="0054133F"/>
    <w:rsid w:val="00543E2D"/>
    <w:rsid w:val="00544A5E"/>
    <w:rsid w:val="00545ED3"/>
    <w:rsid w:val="005514C2"/>
    <w:rsid w:val="00555F08"/>
    <w:rsid w:val="005573DF"/>
    <w:rsid w:val="005579B6"/>
    <w:rsid w:val="00561241"/>
    <w:rsid w:val="005706B2"/>
    <w:rsid w:val="00573D4B"/>
    <w:rsid w:val="00574880"/>
    <w:rsid w:val="0057671A"/>
    <w:rsid w:val="0058597E"/>
    <w:rsid w:val="00586ABF"/>
    <w:rsid w:val="00586F0D"/>
    <w:rsid w:val="005916FB"/>
    <w:rsid w:val="00591F7B"/>
    <w:rsid w:val="00595204"/>
    <w:rsid w:val="00595D0C"/>
    <w:rsid w:val="00596528"/>
    <w:rsid w:val="00597EF9"/>
    <w:rsid w:val="005A08E6"/>
    <w:rsid w:val="005A2651"/>
    <w:rsid w:val="005A34C0"/>
    <w:rsid w:val="005A35FE"/>
    <w:rsid w:val="005A4A72"/>
    <w:rsid w:val="005A5699"/>
    <w:rsid w:val="005A5B26"/>
    <w:rsid w:val="005B2302"/>
    <w:rsid w:val="005B23E7"/>
    <w:rsid w:val="005B3DC0"/>
    <w:rsid w:val="005B413A"/>
    <w:rsid w:val="005B564F"/>
    <w:rsid w:val="005B619E"/>
    <w:rsid w:val="005C365A"/>
    <w:rsid w:val="005C7F86"/>
    <w:rsid w:val="005D0CD4"/>
    <w:rsid w:val="005D47D9"/>
    <w:rsid w:val="005D7D3D"/>
    <w:rsid w:val="005E0D34"/>
    <w:rsid w:val="005E10BD"/>
    <w:rsid w:val="005E42A0"/>
    <w:rsid w:val="005F14DE"/>
    <w:rsid w:val="005F2473"/>
    <w:rsid w:val="005F2921"/>
    <w:rsid w:val="005F67B8"/>
    <w:rsid w:val="00602300"/>
    <w:rsid w:val="00602A1F"/>
    <w:rsid w:val="00602C07"/>
    <w:rsid w:val="0060509E"/>
    <w:rsid w:val="006054F2"/>
    <w:rsid w:val="0061540A"/>
    <w:rsid w:val="00617D4F"/>
    <w:rsid w:val="006203A6"/>
    <w:rsid w:val="00620D07"/>
    <w:rsid w:val="00622354"/>
    <w:rsid w:val="0062275B"/>
    <w:rsid w:val="006265A3"/>
    <w:rsid w:val="00630F7C"/>
    <w:rsid w:val="00635728"/>
    <w:rsid w:val="00641661"/>
    <w:rsid w:val="00641D12"/>
    <w:rsid w:val="006433EE"/>
    <w:rsid w:val="00643CDD"/>
    <w:rsid w:val="006449E6"/>
    <w:rsid w:val="006520F9"/>
    <w:rsid w:val="00654552"/>
    <w:rsid w:val="006549BA"/>
    <w:rsid w:val="00655C53"/>
    <w:rsid w:val="0065607C"/>
    <w:rsid w:val="00657C51"/>
    <w:rsid w:val="006617E5"/>
    <w:rsid w:val="006624AB"/>
    <w:rsid w:val="0066370F"/>
    <w:rsid w:val="00664CF7"/>
    <w:rsid w:val="006666FA"/>
    <w:rsid w:val="006678F2"/>
    <w:rsid w:val="00670333"/>
    <w:rsid w:val="00670364"/>
    <w:rsid w:val="006703B2"/>
    <w:rsid w:val="00671DDF"/>
    <w:rsid w:val="00672CC8"/>
    <w:rsid w:val="00673834"/>
    <w:rsid w:val="006744D8"/>
    <w:rsid w:val="00675A72"/>
    <w:rsid w:val="00677EE4"/>
    <w:rsid w:val="00684F9A"/>
    <w:rsid w:val="006850F6"/>
    <w:rsid w:val="006873A9"/>
    <w:rsid w:val="00690DAB"/>
    <w:rsid w:val="00692F68"/>
    <w:rsid w:val="006A1699"/>
    <w:rsid w:val="006A3B6C"/>
    <w:rsid w:val="006A436F"/>
    <w:rsid w:val="006A475D"/>
    <w:rsid w:val="006A504E"/>
    <w:rsid w:val="006A68EC"/>
    <w:rsid w:val="006A6B6F"/>
    <w:rsid w:val="006A731D"/>
    <w:rsid w:val="006A7DF1"/>
    <w:rsid w:val="006B452E"/>
    <w:rsid w:val="006C24C4"/>
    <w:rsid w:val="006C25C1"/>
    <w:rsid w:val="006C3DAE"/>
    <w:rsid w:val="006C5E0A"/>
    <w:rsid w:val="006D16AA"/>
    <w:rsid w:val="006D26B3"/>
    <w:rsid w:val="006D5674"/>
    <w:rsid w:val="006D6047"/>
    <w:rsid w:val="006D6D18"/>
    <w:rsid w:val="006D6F31"/>
    <w:rsid w:val="006E1750"/>
    <w:rsid w:val="006E3FE7"/>
    <w:rsid w:val="006E4716"/>
    <w:rsid w:val="006F05CD"/>
    <w:rsid w:val="006F0A8D"/>
    <w:rsid w:val="006F24D7"/>
    <w:rsid w:val="006F31D1"/>
    <w:rsid w:val="006F4145"/>
    <w:rsid w:val="006F58D6"/>
    <w:rsid w:val="006F685D"/>
    <w:rsid w:val="006F7332"/>
    <w:rsid w:val="007004AC"/>
    <w:rsid w:val="00700B73"/>
    <w:rsid w:val="00705507"/>
    <w:rsid w:val="00705918"/>
    <w:rsid w:val="0070781D"/>
    <w:rsid w:val="00707FD6"/>
    <w:rsid w:val="00710202"/>
    <w:rsid w:val="007145FE"/>
    <w:rsid w:val="00717F62"/>
    <w:rsid w:val="00721EE8"/>
    <w:rsid w:val="00722537"/>
    <w:rsid w:val="007235B7"/>
    <w:rsid w:val="00726324"/>
    <w:rsid w:val="007309CF"/>
    <w:rsid w:val="007339C3"/>
    <w:rsid w:val="00740E61"/>
    <w:rsid w:val="00741D39"/>
    <w:rsid w:val="0075098C"/>
    <w:rsid w:val="00750ABC"/>
    <w:rsid w:val="00750BD2"/>
    <w:rsid w:val="00751766"/>
    <w:rsid w:val="0075176A"/>
    <w:rsid w:val="00752265"/>
    <w:rsid w:val="007531A6"/>
    <w:rsid w:val="00760C5F"/>
    <w:rsid w:val="00762BAC"/>
    <w:rsid w:val="00765FE5"/>
    <w:rsid w:val="00767B3D"/>
    <w:rsid w:val="007703E0"/>
    <w:rsid w:val="00770B49"/>
    <w:rsid w:val="00774C97"/>
    <w:rsid w:val="00774D81"/>
    <w:rsid w:val="00777CFE"/>
    <w:rsid w:val="00782E7D"/>
    <w:rsid w:val="0079000D"/>
    <w:rsid w:val="00790CB0"/>
    <w:rsid w:val="00791041"/>
    <w:rsid w:val="00791836"/>
    <w:rsid w:val="00791E8F"/>
    <w:rsid w:val="00793B3F"/>
    <w:rsid w:val="007948B7"/>
    <w:rsid w:val="007A0AB5"/>
    <w:rsid w:val="007A21FB"/>
    <w:rsid w:val="007A343B"/>
    <w:rsid w:val="007A4286"/>
    <w:rsid w:val="007B1981"/>
    <w:rsid w:val="007B3869"/>
    <w:rsid w:val="007B579F"/>
    <w:rsid w:val="007C6006"/>
    <w:rsid w:val="007D0188"/>
    <w:rsid w:val="007D16A9"/>
    <w:rsid w:val="007D1F1B"/>
    <w:rsid w:val="007D3007"/>
    <w:rsid w:val="007D41BA"/>
    <w:rsid w:val="007D50E3"/>
    <w:rsid w:val="007D682F"/>
    <w:rsid w:val="007E38CB"/>
    <w:rsid w:val="007E7993"/>
    <w:rsid w:val="007F3B60"/>
    <w:rsid w:val="00800727"/>
    <w:rsid w:val="00802B0B"/>
    <w:rsid w:val="00803871"/>
    <w:rsid w:val="00804BC5"/>
    <w:rsid w:val="00806035"/>
    <w:rsid w:val="0080619B"/>
    <w:rsid w:val="008103FF"/>
    <w:rsid w:val="00811DCA"/>
    <w:rsid w:val="0081630A"/>
    <w:rsid w:val="00823DEE"/>
    <w:rsid w:val="00824315"/>
    <w:rsid w:val="00824CEA"/>
    <w:rsid w:val="008259C9"/>
    <w:rsid w:val="00830418"/>
    <w:rsid w:val="008309EC"/>
    <w:rsid w:val="00835B57"/>
    <w:rsid w:val="00835C16"/>
    <w:rsid w:val="00836102"/>
    <w:rsid w:val="00837704"/>
    <w:rsid w:val="00846CCA"/>
    <w:rsid w:val="00854262"/>
    <w:rsid w:val="00857603"/>
    <w:rsid w:val="00861DD0"/>
    <w:rsid w:val="00862993"/>
    <w:rsid w:val="0086416D"/>
    <w:rsid w:val="00867A1E"/>
    <w:rsid w:val="00867BB5"/>
    <w:rsid w:val="00874D30"/>
    <w:rsid w:val="00875A76"/>
    <w:rsid w:val="008761F3"/>
    <w:rsid w:val="0087799A"/>
    <w:rsid w:val="00883731"/>
    <w:rsid w:val="00884065"/>
    <w:rsid w:val="00885368"/>
    <w:rsid w:val="0088610F"/>
    <w:rsid w:val="0089503C"/>
    <w:rsid w:val="008C453E"/>
    <w:rsid w:val="008C6EEA"/>
    <w:rsid w:val="008D10EB"/>
    <w:rsid w:val="008D26C5"/>
    <w:rsid w:val="008D4A64"/>
    <w:rsid w:val="008D4A9E"/>
    <w:rsid w:val="008D6EEA"/>
    <w:rsid w:val="008D79C2"/>
    <w:rsid w:val="008D7B9F"/>
    <w:rsid w:val="008E00D1"/>
    <w:rsid w:val="008E11BF"/>
    <w:rsid w:val="008E3B2F"/>
    <w:rsid w:val="008E3F14"/>
    <w:rsid w:val="008E62E7"/>
    <w:rsid w:val="008E7D25"/>
    <w:rsid w:val="008F065D"/>
    <w:rsid w:val="008F2359"/>
    <w:rsid w:val="008F2CA4"/>
    <w:rsid w:val="008F4ACB"/>
    <w:rsid w:val="008F5ED9"/>
    <w:rsid w:val="008F7AA1"/>
    <w:rsid w:val="00902124"/>
    <w:rsid w:val="00903955"/>
    <w:rsid w:val="00903E23"/>
    <w:rsid w:val="00906BFB"/>
    <w:rsid w:val="00911227"/>
    <w:rsid w:val="00912866"/>
    <w:rsid w:val="00914565"/>
    <w:rsid w:val="00914FB9"/>
    <w:rsid w:val="00915B7C"/>
    <w:rsid w:val="0091644C"/>
    <w:rsid w:val="00917E47"/>
    <w:rsid w:val="00921D60"/>
    <w:rsid w:val="00922637"/>
    <w:rsid w:val="00923575"/>
    <w:rsid w:val="0092412E"/>
    <w:rsid w:val="0092792A"/>
    <w:rsid w:val="00927A55"/>
    <w:rsid w:val="00927AAF"/>
    <w:rsid w:val="009318B3"/>
    <w:rsid w:val="00933D4C"/>
    <w:rsid w:val="00945A40"/>
    <w:rsid w:val="00946FE1"/>
    <w:rsid w:val="00954F2F"/>
    <w:rsid w:val="00956CD2"/>
    <w:rsid w:val="00957BDD"/>
    <w:rsid w:val="00971B7C"/>
    <w:rsid w:val="0097201A"/>
    <w:rsid w:val="00974D4D"/>
    <w:rsid w:val="009754DF"/>
    <w:rsid w:val="0097658C"/>
    <w:rsid w:val="009776F8"/>
    <w:rsid w:val="0098343C"/>
    <w:rsid w:val="00986811"/>
    <w:rsid w:val="00986880"/>
    <w:rsid w:val="00987F4B"/>
    <w:rsid w:val="00990CA7"/>
    <w:rsid w:val="00992D5A"/>
    <w:rsid w:val="009936BE"/>
    <w:rsid w:val="0099493F"/>
    <w:rsid w:val="00994D5F"/>
    <w:rsid w:val="00994FB1"/>
    <w:rsid w:val="009A25A2"/>
    <w:rsid w:val="009A7A00"/>
    <w:rsid w:val="009A7F4E"/>
    <w:rsid w:val="009B1B95"/>
    <w:rsid w:val="009B21CD"/>
    <w:rsid w:val="009B2D16"/>
    <w:rsid w:val="009B5072"/>
    <w:rsid w:val="009B6351"/>
    <w:rsid w:val="009B75DE"/>
    <w:rsid w:val="009B7D69"/>
    <w:rsid w:val="009C20A8"/>
    <w:rsid w:val="009C3A2B"/>
    <w:rsid w:val="009C4177"/>
    <w:rsid w:val="009C6953"/>
    <w:rsid w:val="009D1CC0"/>
    <w:rsid w:val="009D2239"/>
    <w:rsid w:val="009D3CB0"/>
    <w:rsid w:val="009D4F52"/>
    <w:rsid w:val="009D7381"/>
    <w:rsid w:val="009E3476"/>
    <w:rsid w:val="009E5D00"/>
    <w:rsid w:val="009F0837"/>
    <w:rsid w:val="009F09F4"/>
    <w:rsid w:val="009F4CF6"/>
    <w:rsid w:val="009F5668"/>
    <w:rsid w:val="009F6F4F"/>
    <w:rsid w:val="00A01936"/>
    <w:rsid w:val="00A01C07"/>
    <w:rsid w:val="00A04889"/>
    <w:rsid w:val="00A050C6"/>
    <w:rsid w:val="00A050E8"/>
    <w:rsid w:val="00A07A78"/>
    <w:rsid w:val="00A11331"/>
    <w:rsid w:val="00A14589"/>
    <w:rsid w:val="00A15245"/>
    <w:rsid w:val="00A15EDB"/>
    <w:rsid w:val="00A227AB"/>
    <w:rsid w:val="00A232C2"/>
    <w:rsid w:val="00A259A4"/>
    <w:rsid w:val="00A3122A"/>
    <w:rsid w:val="00A31553"/>
    <w:rsid w:val="00A36B64"/>
    <w:rsid w:val="00A424F6"/>
    <w:rsid w:val="00A51846"/>
    <w:rsid w:val="00A51B62"/>
    <w:rsid w:val="00A615C6"/>
    <w:rsid w:val="00A63AE1"/>
    <w:rsid w:val="00A63AFC"/>
    <w:rsid w:val="00A64B07"/>
    <w:rsid w:val="00A6783C"/>
    <w:rsid w:val="00A67F78"/>
    <w:rsid w:val="00A701A9"/>
    <w:rsid w:val="00A70B3F"/>
    <w:rsid w:val="00A72282"/>
    <w:rsid w:val="00A72B4C"/>
    <w:rsid w:val="00A744F2"/>
    <w:rsid w:val="00A75762"/>
    <w:rsid w:val="00A76F66"/>
    <w:rsid w:val="00A76F76"/>
    <w:rsid w:val="00A77674"/>
    <w:rsid w:val="00A80486"/>
    <w:rsid w:val="00A8203C"/>
    <w:rsid w:val="00A830F2"/>
    <w:rsid w:val="00A848AE"/>
    <w:rsid w:val="00A874F0"/>
    <w:rsid w:val="00A915A8"/>
    <w:rsid w:val="00A95D3B"/>
    <w:rsid w:val="00A97801"/>
    <w:rsid w:val="00AA2113"/>
    <w:rsid w:val="00AA44E7"/>
    <w:rsid w:val="00AA6215"/>
    <w:rsid w:val="00AB1360"/>
    <w:rsid w:val="00AC14C2"/>
    <w:rsid w:val="00AC2231"/>
    <w:rsid w:val="00AC29A1"/>
    <w:rsid w:val="00AC411F"/>
    <w:rsid w:val="00AC4B12"/>
    <w:rsid w:val="00AC5930"/>
    <w:rsid w:val="00AC708C"/>
    <w:rsid w:val="00AC7615"/>
    <w:rsid w:val="00AD02B4"/>
    <w:rsid w:val="00AD0565"/>
    <w:rsid w:val="00AD1D38"/>
    <w:rsid w:val="00AD1DD8"/>
    <w:rsid w:val="00AD2235"/>
    <w:rsid w:val="00AD2521"/>
    <w:rsid w:val="00AD478F"/>
    <w:rsid w:val="00AD5134"/>
    <w:rsid w:val="00AD59B8"/>
    <w:rsid w:val="00AD5DFF"/>
    <w:rsid w:val="00AE3011"/>
    <w:rsid w:val="00AE37C8"/>
    <w:rsid w:val="00AE4458"/>
    <w:rsid w:val="00AE70B1"/>
    <w:rsid w:val="00AE7957"/>
    <w:rsid w:val="00AF52E8"/>
    <w:rsid w:val="00AF6FBC"/>
    <w:rsid w:val="00B003A0"/>
    <w:rsid w:val="00B00441"/>
    <w:rsid w:val="00B033C2"/>
    <w:rsid w:val="00B075A0"/>
    <w:rsid w:val="00B10971"/>
    <w:rsid w:val="00B147AE"/>
    <w:rsid w:val="00B14D16"/>
    <w:rsid w:val="00B20651"/>
    <w:rsid w:val="00B220BC"/>
    <w:rsid w:val="00B24BBF"/>
    <w:rsid w:val="00B27695"/>
    <w:rsid w:val="00B31B89"/>
    <w:rsid w:val="00B325BB"/>
    <w:rsid w:val="00B33B8A"/>
    <w:rsid w:val="00B341B4"/>
    <w:rsid w:val="00B34608"/>
    <w:rsid w:val="00B36812"/>
    <w:rsid w:val="00B41068"/>
    <w:rsid w:val="00B45537"/>
    <w:rsid w:val="00B52526"/>
    <w:rsid w:val="00B55DA5"/>
    <w:rsid w:val="00B6129D"/>
    <w:rsid w:val="00B624CB"/>
    <w:rsid w:val="00B70276"/>
    <w:rsid w:val="00B719FE"/>
    <w:rsid w:val="00B725A4"/>
    <w:rsid w:val="00B73905"/>
    <w:rsid w:val="00B81921"/>
    <w:rsid w:val="00B83F90"/>
    <w:rsid w:val="00B84F4C"/>
    <w:rsid w:val="00B8636E"/>
    <w:rsid w:val="00B90DF1"/>
    <w:rsid w:val="00B97706"/>
    <w:rsid w:val="00BA1B2D"/>
    <w:rsid w:val="00BA47CE"/>
    <w:rsid w:val="00BA5DE0"/>
    <w:rsid w:val="00BA6367"/>
    <w:rsid w:val="00BA7DA9"/>
    <w:rsid w:val="00BB19BC"/>
    <w:rsid w:val="00BB3804"/>
    <w:rsid w:val="00BB42C1"/>
    <w:rsid w:val="00BB5469"/>
    <w:rsid w:val="00BB742C"/>
    <w:rsid w:val="00BB7EBF"/>
    <w:rsid w:val="00BD525B"/>
    <w:rsid w:val="00BE0165"/>
    <w:rsid w:val="00BE068B"/>
    <w:rsid w:val="00BE0BC6"/>
    <w:rsid w:val="00BE2048"/>
    <w:rsid w:val="00BE4814"/>
    <w:rsid w:val="00BE50DC"/>
    <w:rsid w:val="00BE774D"/>
    <w:rsid w:val="00BF3BB7"/>
    <w:rsid w:val="00BF6B5C"/>
    <w:rsid w:val="00C04A9A"/>
    <w:rsid w:val="00C05B61"/>
    <w:rsid w:val="00C10ADD"/>
    <w:rsid w:val="00C115FE"/>
    <w:rsid w:val="00C119D5"/>
    <w:rsid w:val="00C12689"/>
    <w:rsid w:val="00C156BC"/>
    <w:rsid w:val="00C160A6"/>
    <w:rsid w:val="00C20A93"/>
    <w:rsid w:val="00C22052"/>
    <w:rsid w:val="00C238F1"/>
    <w:rsid w:val="00C24520"/>
    <w:rsid w:val="00C246F7"/>
    <w:rsid w:val="00C24B31"/>
    <w:rsid w:val="00C263A5"/>
    <w:rsid w:val="00C30FD7"/>
    <w:rsid w:val="00C31457"/>
    <w:rsid w:val="00C318D2"/>
    <w:rsid w:val="00C326ED"/>
    <w:rsid w:val="00C40A7A"/>
    <w:rsid w:val="00C40AA3"/>
    <w:rsid w:val="00C40F81"/>
    <w:rsid w:val="00C41621"/>
    <w:rsid w:val="00C45596"/>
    <w:rsid w:val="00C45C22"/>
    <w:rsid w:val="00C45C3D"/>
    <w:rsid w:val="00C50B71"/>
    <w:rsid w:val="00C563F0"/>
    <w:rsid w:val="00C5682D"/>
    <w:rsid w:val="00C56BB0"/>
    <w:rsid w:val="00C60C75"/>
    <w:rsid w:val="00C6214F"/>
    <w:rsid w:val="00C64B84"/>
    <w:rsid w:val="00C6615E"/>
    <w:rsid w:val="00C70BF9"/>
    <w:rsid w:val="00C73318"/>
    <w:rsid w:val="00C73B94"/>
    <w:rsid w:val="00C758F4"/>
    <w:rsid w:val="00C75BDC"/>
    <w:rsid w:val="00C76908"/>
    <w:rsid w:val="00C807EC"/>
    <w:rsid w:val="00C81544"/>
    <w:rsid w:val="00C81C3B"/>
    <w:rsid w:val="00C81D9B"/>
    <w:rsid w:val="00C83800"/>
    <w:rsid w:val="00C838A3"/>
    <w:rsid w:val="00C87024"/>
    <w:rsid w:val="00C87382"/>
    <w:rsid w:val="00C90142"/>
    <w:rsid w:val="00C90755"/>
    <w:rsid w:val="00C9242E"/>
    <w:rsid w:val="00C92C56"/>
    <w:rsid w:val="00C94A7F"/>
    <w:rsid w:val="00C94F22"/>
    <w:rsid w:val="00C96745"/>
    <w:rsid w:val="00CA13DF"/>
    <w:rsid w:val="00CA1E45"/>
    <w:rsid w:val="00CA352D"/>
    <w:rsid w:val="00CA53D4"/>
    <w:rsid w:val="00CA59F1"/>
    <w:rsid w:val="00CA7ADC"/>
    <w:rsid w:val="00CB3639"/>
    <w:rsid w:val="00CB79F5"/>
    <w:rsid w:val="00CC1883"/>
    <w:rsid w:val="00CC239C"/>
    <w:rsid w:val="00CC3A7A"/>
    <w:rsid w:val="00CC58B4"/>
    <w:rsid w:val="00CC5E02"/>
    <w:rsid w:val="00CD366B"/>
    <w:rsid w:val="00CD5B36"/>
    <w:rsid w:val="00CE074E"/>
    <w:rsid w:val="00CE07FF"/>
    <w:rsid w:val="00CE2A32"/>
    <w:rsid w:val="00CE4BC0"/>
    <w:rsid w:val="00CE5F83"/>
    <w:rsid w:val="00CF1944"/>
    <w:rsid w:val="00CF3149"/>
    <w:rsid w:val="00CF4B94"/>
    <w:rsid w:val="00CF7604"/>
    <w:rsid w:val="00D02BB4"/>
    <w:rsid w:val="00D04CBF"/>
    <w:rsid w:val="00D04FE1"/>
    <w:rsid w:val="00D150C2"/>
    <w:rsid w:val="00D206A7"/>
    <w:rsid w:val="00D2277D"/>
    <w:rsid w:val="00D25EBC"/>
    <w:rsid w:val="00D2603E"/>
    <w:rsid w:val="00D26B50"/>
    <w:rsid w:val="00D27300"/>
    <w:rsid w:val="00D27F69"/>
    <w:rsid w:val="00D33299"/>
    <w:rsid w:val="00D343FE"/>
    <w:rsid w:val="00D36AB6"/>
    <w:rsid w:val="00D418FE"/>
    <w:rsid w:val="00D42493"/>
    <w:rsid w:val="00D43DF8"/>
    <w:rsid w:val="00D46330"/>
    <w:rsid w:val="00D46CA2"/>
    <w:rsid w:val="00D46DF3"/>
    <w:rsid w:val="00D56CAF"/>
    <w:rsid w:val="00D57108"/>
    <w:rsid w:val="00D57B4F"/>
    <w:rsid w:val="00D57C14"/>
    <w:rsid w:val="00D6308B"/>
    <w:rsid w:val="00D64B44"/>
    <w:rsid w:val="00D6669B"/>
    <w:rsid w:val="00D6694D"/>
    <w:rsid w:val="00D707D7"/>
    <w:rsid w:val="00D737CF"/>
    <w:rsid w:val="00D75A22"/>
    <w:rsid w:val="00D764B4"/>
    <w:rsid w:val="00D80393"/>
    <w:rsid w:val="00D819C6"/>
    <w:rsid w:val="00D829E9"/>
    <w:rsid w:val="00D83406"/>
    <w:rsid w:val="00D86DC4"/>
    <w:rsid w:val="00D8711B"/>
    <w:rsid w:val="00D941E5"/>
    <w:rsid w:val="00D951FA"/>
    <w:rsid w:val="00DA2000"/>
    <w:rsid w:val="00DA4843"/>
    <w:rsid w:val="00DA7F75"/>
    <w:rsid w:val="00DB1A42"/>
    <w:rsid w:val="00DB1E48"/>
    <w:rsid w:val="00DB2BAB"/>
    <w:rsid w:val="00DB32FD"/>
    <w:rsid w:val="00DC06C0"/>
    <w:rsid w:val="00DC403D"/>
    <w:rsid w:val="00DC44DA"/>
    <w:rsid w:val="00DC4908"/>
    <w:rsid w:val="00DD26A3"/>
    <w:rsid w:val="00DD43A6"/>
    <w:rsid w:val="00DD5B58"/>
    <w:rsid w:val="00DD6A88"/>
    <w:rsid w:val="00DD6FD4"/>
    <w:rsid w:val="00DD7B74"/>
    <w:rsid w:val="00DD7C2B"/>
    <w:rsid w:val="00DE1C83"/>
    <w:rsid w:val="00DE221F"/>
    <w:rsid w:val="00DE2FCB"/>
    <w:rsid w:val="00DE4252"/>
    <w:rsid w:val="00DE4916"/>
    <w:rsid w:val="00DE4B2F"/>
    <w:rsid w:val="00DE5607"/>
    <w:rsid w:val="00DE5628"/>
    <w:rsid w:val="00DE59BF"/>
    <w:rsid w:val="00DF5255"/>
    <w:rsid w:val="00DF62F0"/>
    <w:rsid w:val="00DF6F07"/>
    <w:rsid w:val="00E015EE"/>
    <w:rsid w:val="00E05183"/>
    <w:rsid w:val="00E061ED"/>
    <w:rsid w:val="00E07063"/>
    <w:rsid w:val="00E1544C"/>
    <w:rsid w:val="00E15470"/>
    <w:rsid w:val="00E175DB"/>
    <w:rsid w:val="00E21116"/>
    <w:rsid w:val="00E21BB0"/>
    <w:rsid w:val="00E24BF7"/>
    <w:rsid w:val="00E24DA4"/>
    <w:rsid w:val="00E25E7B"/>
    <w:rsid w:val="00E315AE"/>
    <w:rsid w:val="00E327B0"/>
    <w:rsid w:val="00E32B5F"/>
    <w:rsid w:val="00E330EB"/>
    <w:rsid w:val="00E34F15"/>
    <w:rsid w:val="00E3520B"/>
    <w:rsid w:val="00E363AA"/>
    <w:rsid w:val="00E44077"/>
    <w:rsid w:val="00E4441F"/>
    <w:rsid w:val="00E45A00"/>
    <w:rsid w:val="00E45E0A"/>
    <w:rsid w:val="00E4636B"/>
    <w:rsid w:val="00E479CE"/>
    <w:rsid w:val="00E503A4"/>
    <w:rsid w:val="00E528B9"/>
    <w:rsid w:val="00E52943"/>
    <w:rsid w:val="00E5336D"/>
    <w:rsid w:val="00E55EA4"/>
    <w:rsid w:val="00E56E23"/>
    <w:rsid w:val="00E61689"/>
    <w:rsid w:val="00E66772"/>
    <w:rsid w:val="00E66F94"/>
    <w:rsid w:val="00E67571"/>
    <w:rsid w:val="00E70BBF"/>
    <w:rsid w:val="00E77C7A"/>
    <w:rsid w:val="00E81459"/>
    <w:rsid w:val="00E81508"/>
    <w:rsid w:val="00E848F7"/>
    <w:rsid w:val="00E86875"/>
    <w:rsid w:val="00E910B5"/>
    <w:rsid w:val="00E93FC3"/>
    <w:rsid w:val="00E9628E"/>
    <w:rsid w:val="00E97F10"/>
    <w:rsid w:val="00EA2223"/>
    <w:rsid w:val="00EA24EF"/>
    <w:rsid w:val="00EA3120"/>
    <w:rsid w:val="00EB0203"/>
    <w:rsid w:val="00EB19CA"/>
    <w:rsid w:val="00EB201C"/>
    <w:rsid w:val="00EB366E"/>
    <w:rsid w:val="00EB3C6B"/>
    <w:rsid w:val="00EB4244"/>
    <w:rsid w:val="00EB5408"/>
    <w:rsid w:val="00EB72F7"/>
    <w:rsid w:val="00EC2EA4"/>
    <w:rsid w:val="00EC4FBC"/>
    <w:rsid w:val="00EC6472"/>
    <w:rsid w:val="00EC7252"/>
    <w:rsid w:val="00ED249B"/>
    <w:rsid w:val="00ED5DB0"/>
    <w:rsid w:val="00ED60BE"/>
    <w:rsid w:val="00ED7EF7"/>
    <w:rsid w:val="00EE02B5"/>
    <w:rsid w:val="00EE452F"/>
    <w:rsid w:val="00EE6239"/>
    <w:rsid w:val="00F00444"/>
    <w:rsid w:val="00F00BA6"/>
    <w:rsid w:val="00F03338"/>
    <w:rsid w:val="00F072C5"/>
    <w:rsid w:val="00F10D26"/>
    <w:rsid w:val="00F13578"/>
    <w:rsid w:val="00F145F4"/>
    <w:rsid w:val="00F1569F"/>
    <w:rsid w:val="00F165C2"/>
    <w:rsid w:val="00F2129F"/>
    <w:rsid w:val="00F24CC9"/>
    <w:rsid w:val="00F27563"/>
    <w:rsid w:val="00F27C39"/>
    <w:rsid w:val="00F300D9"/>
    <w:rsid w:val="00F31FC7"/>
    <w:rsid w:val="00F32589"/>
    <w:rsid w:val="00F344F4"/>
    <w:rsid w:val="00F35116"/>
    <w:rsid w:val="00F360B1"/>
    <w:rsid w:val="00F37355"/>
    <w:rsid w:val="00F37BD3"/>
    <w:rsid w:val="00F4019E"/>
    <w:rsid w:val="00F40337"/>
    <w:rsid w:val="00F40668"/>
    <w:rsid w:val="00F41D4B"/>
    <w:rsid w:val="00F5244E"/>
    <w:rsid w:val="00F54B3E"/>
    <w:rsid w:val="00F60187"/>
    <w:rsid w:val="00F60E98"/>
    <w:rsid w:val="00F61877"/>
    <w:rsid w:val="00F71176"/>
    <w:rsid w:val="00F71ABB"/>
    <w:rsid w:val="00F72F29"/>
    <w:rsid w:val="00F744E5"/>
    <w:rsid w:val="00F77597"/>
    <w:rsid w:val="00F803D7"/>
    <w:rsid w:val="00F86391"/>
    <w:rsid w:val="00F931FE"/>
    <w:rsid w:val="00F93B28"/>
    <w:rsid w:val="00F966D7"/>
    <w:rsid w:val="00FA0957"/>
    <w:rsid w:val="00FA16D4"/>
    <w:rsid w:val="00FA1AE2"/>
    <w:rsid w:val="00FA3945"/>
    <w:rsid w:val="00FA45D8"/>
    <w:rsid w:val="00FA7DEA"/>
    <w:rsid w:val="00FB3A33"/>
    <w:rsid w:val="00FB3DDE"/>
    <w:rsid w:val="00FB5DF7"/>
    <w:rsid w:val="00FB616D"/>
    <w:rsid w:val="00FC0E85"/>
    <w:rsid w:val="00FC563C"/>
    <w:rsid w:val="00FC5A7B"/>
    <w:rsid w:val="00FC60F8"/>
    <w:rsid w:val="00FC70F1"/>
    <w:rsid w:val="00FD206C"/>
    <w:rsid w:val="00FD486A"/>
    <w:rsid w:val="00FD530B"/>
    <w:rsid w:val="00FD7FF5"/>
    <w:rsid w:val="00FE2497"/>
    <w:rsid w:val="00FE31B5"/>
    <w:rsid w:val="00FE3251"/>
    <w:rsid w:val="00FE4015"/>
    <w:rsid w:val="00FE5358"/>
    <w:rsid w:val="00FF1AE9"/>
    <w:rsid w:val="00FF4A92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D73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0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C9B"/>
    <w:pPr>
      <w:suppressAutoHyphens/>
      <w:autoSpaceDN w:val="0"/>
      <w:spacing w:after="80"/>
      <w:textAlignment w:val="baseline"/>
    </w:pPr>
    <w:rPr>
      <w:rFonts w:eastAsia="FZSongTi" w:cs="LucidaSans"/>
      <w:kern w:val="3"/>
      <w:sz w:val="20"/>
      <w:lang w:bidi="hi-IN"/>
    </w:rPr>
  </w:style>
  <w:style w:type="paragraph" w:styleId="Heading1">
    <w:name w:val="heading 1"/>
    <w:basedOn w:val="Normal"/>
    <w:next w:val="Textbody"/>
    <w:link w:val="Heading1Char"/>
    <w:uiPriority w:val="9"/>
    <w:qFormat/>
    <w:rsid w:val="00091921"/>
    <w:pPr>
      <w:keepNext/>
      <w:keepLines/>
      <w:numPr>
        <w:numId w:val="46"/>
      </w:numPr>
      <w:spacing w:before="240" w:after="120" w:line="240" w:lineRule="auto"/>
      <w:outlineLvl w:val="0"/>
    </w:pPr>
    <w:rPr>
      <w:rFonts w:ascii="Calibri Light" w:eastAsia="Times New Roman" w:hAnsi="Calibri Light"/>
      <w:b/>
      <w:color w:val="2E74B5"/>
      <w:sz w:val="28"/>
      <w:szCs w:val="32"/>
    </w:rPr>
  </w:style>
  <w:style w:type="paragraph" w:styleId="Heading2">
    <w:name w:val="heading 2"/>
    <w:basedOn w:val="Normal"/>
    <w:next w:val="Textbody"/>
    <w:link w:val="Heading2Char"/>
    <w:uiPriority w:val="9"/>
    <w:qFormat/>
    <w:rsid w:val="00091921"/>
    <w:pPr>
      <w:keepNext/>
      <w:keepLines/>
      <w:numPr>
        <w:ilvl w:val="1"/>
        <w:numId w:val="46"/>
      </w:numPr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Textbody"/>
    <w:link w:val="Heading3Char"/>
    <w:uiPriority w:val="9"/>
    <w:qFormat/>
    <w:rsid w:val="00091921"/>
    <w:pPr>
      <w:keepNext/>
      <w:keepLines/>
      <w:numPr>
        <w:ilvl w:val="2"/>
        <w:numId w:val="46"/>
      </w:numPr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Textbody"/>
    <w:link w:val="Heading4Char"/>
    <w:uiPriority w:val="9"/>
    <w:qFormat/>
    <w:rsid w:val="00091921"/>
    <w:pPr>
      <w:keepNext/>
      <w:keepLines/>
      <w:numPr>
        <w:ilvl w:val="3"/>
        <w:numId w:val="46"/>
      </w:numPr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paragraph" w:styleId="Heading5">
    <w:name w:val="heading 5"/>
    <w:basedOn w:val="Normal"/>
    <w:next w:val="Textbody"/>
    <w:link w:val="Heading5Char"/>
    <w:uiPriority w:val="9"/>
    <w:qFormat/>
    <w:rsid w:val="00091921"/>
    <w:pPr>
      <w:keepNext/>
      <w:keepLines/>
      <w:numPr>
        <w:ilvl w:val="4"/>
        <w:numId w:val="46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Heading6">
    <w:name w:val="heading 6"/>
    <w:basedOn w:val="Normal"/>
    <w:next w:val="Textbody"/>
    <w:link w:val="Heading6Char"/>
    <w:uiPriority w:val="9"/>
    <w:qFormat/>
    <w:rsid w:val="00091921"/>
    <w:pPr>
      <w:keepNext/>
      <w:keepLines/>
      <w:numPr>
        <w:ilvl w:val="5"/>
        <w:numId w:val="46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Heading7">
    <w:name w:val="heading 7"/>
    <w:basedOn w:val="Normal"/>
    <w:next w:val="Textbody"/>
    <w:link w:val="Heading7Char"/>
    <w:uiPriority w:val="9"/>
    <w:qFormat/>
    <w:rsid w:val="00091921"/>
    <w:pPr>
      <w:keepNext/>
      <w:keepLines/>
      <w:numPr>
        <w:ilvl w:val="6"/>
        <w:numId w:val="46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Heading8">
    <w:name w:val="heading 8"/>
    <w:basedOn w:val="Normal"/>
    <w:next w:val="Textbody"/>
    <w:link w:val="Heading8Char"/>
    <w:uiPriority w:val="9"/>
    <w:qFormat/>
    <w:rsid w:val="00091921"/>
    <w:pPr>
      <w:keepNext/>
      <w:keepLines/>
      <w:numPr>
        <w:ilvl w:val="7"/>
        <w:numId w:val="46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Textbody"/>
    <w:link w:val="Heading9Char"/>
    <w:uiPriority w:val="9"/>
    <w:qFormat/>
    <w:rsid w:val="00091921"/>
    <w:pPr>
      <w:keepNext/>
      <w:keepLines/>
      <w:numPr>
        <w:ilvl w:val="8"/>
        <w:numId w:val="46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921"/>
    <w:rPr>
      <w:rFonts w:ascii="Calibri Light" w:eastAsia="Times New Roman" w:hAnsi="Calibri Light" w:cs="LucidaSans"/>
      <w:b/>
      <w:color w:val="2E74B5"/>
      <w:kern w:val="3"/>
      <w:sz w:val="28"/>
      <w:szCs w:val="32"/>
      <w:lang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091921"/>
    <w:rPr>
      <w:rFonts w:ascii="Calibri Light" w:eastAsia="Times New Roman" w:hAnsi="Calibri Light" w:cs="LucidaSans"/>
      <w:color w:val="2E74B5"/>
      <w:kern w:val="3"/>
      <w:sz w:val="26"/>
      <w:szCs w:val="26"/>
      <w:lang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091921"/>
    <w:rPr>
      <w:rFonts w:ascii="Calibri Light" w:eastAsia="Times New Roman" w:hAnsi="Calibri Light" w:cs="LucidaSans"/>
      <w:color w:val="1F4D78"/>
      <w:kern w:val="3"/>
      <w:sz w:val="24"/>
      <w:szCs w:val="24"/>
      <w:lang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091921"/>
    <w:rPr>
      <w:rFonts w:ascii="Calibri Light" w:eastAsia="Times New Roman" w:hAnsi="Calibri Light" w:cs="LucidaSans"/>
      <w:i/>
      <w:iCs/>
      <w:color w:val="2E74B5"/>
      <w:kern w:val="3"/>
      <w:lang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091921"/>
    <w:rPr>
      <w:rFonts w:ascii="Calibri Light" w:eastAsia="Times New Roman" w:hAnsi="Calibri Light" w:cs="LucidaSans"/>
      <w:color w:val="2E74B5"/>
      <w:kern w:val="3"/>
      <w:lang w:bidi="hi-IN"/>
    </w:rPr>
  </w:style>
  <w:style w:type="character" w:customStyle="1" w:styleId="Heading6Char">
    <w:name w:val="Heading 6 Char"/>
    <w:basedOn w:val="DefaultParagraphFont"/>
    <w:link w:val="Heading6"/>
    <w:uiPriority w:val="9"/>
    <w:rsid w:val="00091921"/>
    <w:rPr>
      <w:rFonts w:ascii="Calibri Light" w:eastAsia="Times New Roman" w:hAnsi="Calibri Light" w:cs="LucidaSans"/>
      <w:color w:val="1F4D78"/>
      <w:kern w:val="3"/>
      <w:lang w:bidi="hi-IN"/>
    </w:rPr>
  </w:style>
  <w:style w:type="character" w:customStyle="1" w:styleId="Heading7Char">
    <w:name w:val="Heading 7 Char"/>
    <w:basedOn w:val="DefaultParagraphFont"/>
    <w:link w:val="Heading7"/>
    <w:uiPriority w:val="9"/>
    <w:rsid w:val="00091921"/>
    <w:rPr>
      <w:rFonts w:ascii="Calibri Light" w:eastAsia="Times New Roman" w:hAnsi="Calibri Light" w:cs="LucidaSans"/>
      <w:i/>
      <w:iCs/>
      <w:color w:val="1F4D78"/>
      <w:kern w:val="3"/>
      <w:lang w:bidi="hi-IN"/>
    </w:rPr>
  </w:style>
  <w:style w:type="character" w:customStyle="1" w:styleId="Heading8Char">
    <w:name w:val="Heading 8 Char"/>
    <w:basedOn w:val="DefaultParagraphFont"/>
    <w:link w:val="Heading8"/>
    <w:uiPriority w:val="9"/>
    <w:rsid w:val="00091921"/>
    <w:rPr>
      <w:rFonts w:ascii="Calibri Light" w:eastAsia="Times New Roman" w:hAnsi="Calibri Light" w:cs="LucidaSans"/>
      <w:color w:val="272727"/>
      <w:kern w:val="3"/>
      <w:sz w:val="21"/>
      <w:szCs w:val="21"/>
      <w:lang w:bidi="hi-IN"/>
    </w:rPr>
  </w:style>
  <w:style w:type="character" w:customStyle="1" w:styleId="Heading9Char">
    <w:name w:val="Heading 9 Char"/>
    <w:basedOn w:val="DefaultParagraphFont"/>
    <w:link w:val="Heading9"/>
    <w:uiPriority w:val="9"/>
    <w:rsid w:val="00091921"/>
    <w:rPr>
      <w:rFonts w:ascii="Calibri Light" w:eastAsia="Times New Roman" w:hAnsi="Calibri Light" w:cs="LucidaSans"/>
      <w:i/>
      <w:iCs/>
      <w:color w:val="272727"/>
      <w:kern w:val="3"/>
      <w:sz w:val="21"/>
      <w:szCs w:val="21"/>
      <w:lang w:bidi="hi-IN"/>
    </w:rPr>
  </w:style>
  <w:style w:type="paragraph" w:customStyle="1" w:styleId="Heading">
    <w:name w:val="Heading"/>
    <w:basedOn w:val="Normal"/>
    <w:next w:val="Textbody"/>
    <w:rsid w:val="00091921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rsid w:val="00091921"/>
    <w:pPr>
      <w:spacing w:after="120"/>
    </w:pPr>
  </w:style>
  <w:style w:type="paragraph" w:styleId="List">
    <w:name w:val="List"/>
    <w:basedOn w:val="Textbody"/>
    <w:rsid w:val="00091921"/>
    <w:rPr>
      <w:rFonts w:cs="Mangal"/>
    </w:rPr>
  </w:style>
  <w:style w:type="paragraph" w:styleId="Caption">
    <w:name w:val="caption"/>
    <w:basedOn w:val="Normal"/>
    <w:rsid w:val="00091921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091921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99"/>
    <w:qFormat/>
    <w:rsid w:val="00091921"/>
    <w:pPr>
      <w:ind w:left="720"/>
    </w:pPr>
  </w:style>
  <w:style w:type="paragraph" w:styleId="Quote">
    <w:name w:val="Quote"/>
    <w:basedOn w:val="Normal"/>
    <w:link w:val="QuoteChar"/>
    <w:uiPriority w:val="29"/>
    <w:qFormat/>
    <w:rsid w:val="00091921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091921"/>
    <w:rPr>
      <w:rFonts w:eastAsia="FZSongTi" w:cs="LucidaSans"/>
      <w:i/>
      <w:iCs/>
      <w:color w:val="404040"/>
      <w:kern w:val="3"/>
      <w:lang w:bidi="hi-IN"/>
    </w:rPr>
  </w:style>
  <w:style w:type="paragraph" w:styleId="Header">
    <w:name w:val="header"/>
    <w:basedOn w:val="Normal"/>
    <w:link w:val="HeaderChar"/>
    <w:rsid w:val="00091921"/>
    <w:pPr>
      <w:suppressLineNumbers/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91921"/>
    <w:rPr>
      <w:rFonts w:eastAsia="FZSongTi" w:cs="LucidaSans"/>
      <w:kern w:val="3"/>
      <w:lang w:bidi="hi-IN"/>
    </w:rPr>
  </w:style>
  <w:style w:type="paragraph" w:styleId="Footer">
    <w:name w:val="footer"/>
    <w:basedOn w:val="Normal"/>
    <w:link w:val="FooterChar"/>
    <w:rsid w:val="00091921"/>
    <w:pPr>
      <w:suppressLineNumbers/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91921"/>
    <w:rPr>
      <w:rFonts w:eastAsia="FZSongTi" w:cs="LucidaSans"/>
      <w:kern w:val="3"/>
      <w:lang w:bidi="hi-IN"/>
    </w:rPr>
  </w:style>
  <w:style w:type="paragraph" w:customStyle="1" w:styleId="ContentsHeading">
    <w:name w:val="Contents Heading"/>
    <w:basedOn w:val="Heading1"/>
    <w:rsid w:val="00091921"/>
    <w:pPr>
      <w:numPr>
        <w:numId w:val="0"/>
      </w:numPr>
      <w:suppressLineNumbers/>
      <w:spacing w:after="0" w:line="259" w:lineRule="auto"/>
    </w:pPr>
    <w:rPr>
      <w:b w:val="0"/>
      <w:bCs/>
      <w:sz w:val="32"/>
      <w:lang w:eastAsia="de-DE"/>
    </w:rPr>
  </w:style>
  <w:style w:type="paragraph" w:customStyle="1" w:styleId="Contents1">
    <w:name w:val="Contents 1"/>
    <w:basedOn w:val="Normal"/>
    <w:rsid w:val="00091921"/>
    <w:pPr>
      <w:tabs>
        <w:tab w:val="right" w:leader="dot" w:pos="9638"/>
      </w:tabs>
      <w:spacing w:after="100"/>
    </w:pPr>
  </w:style>
  <w:style w:type="paragraph" w:customStyle="1" w:styleId="Contents2">
    <w:name w:val="Contents 2"/>
    <w:basedOn w:val="Normal"/>
    <w:rsid w:val="00091921"/>
    <w:pPr>
      <w:tabs>
        <w:tab w:val="right" w:leader="dot" w:pos="9795"/>
      </w:tabs>
      <w:spacing w:after="100"/>
      <w:ind w:left="220"/>
    </w:pPr>
  </w:style>
  <w:style w:type="paragraph" w:styleId="CommentText">
    <w:name w:val="annotation text"/>
    <w:basedOn w:val="Normal"/>
    <w:link w:val="CommentTextChar"/>
    <w:rsid w:val="00091921"/>
    <w:pPr>
      <w:spacing w:after="0" w:line="240" w:lineRule="auto"/>
    </w:pPr>
    <w:rPr>
      <w:rFonts w:eastAsia="Times New Roman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091921"/>
    <w:rPr>
      <w:rFonts w:eastAsia="Times New Roman" w:cs="LucidaSans"/>
      <w:kern w:val="3"/>
      <w:sz w:val="20"/>
      <w:szCs w:val="20"/>
      <w:lang w:eastAsia="de-DE" w:bidi="hi-IN"/>
    </w:rPr>
  </w:style>
  <w:style w:type="paragraph" w:styleId="BalloonText">
    <w:name w:val="Balloon Text"/>
    <w:basedOn w:val="Normal"/>
    <w:link w:val="BalloonTextChar"/>
    <w:rsid w:val="00091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1921"/>
    <w:rPr>
      <w:rFonts w:ascii="Segoe UI" w:eastAsia="FZSongTi" w:hAnsi="Segoe UI" w:cs="Segoe UI"/>
      <w:kern w:val="3"/>
      <w:sz w:val="18"/>
      <w:szCs w:val="18"/>
      <w:lang w:bidi="hi-IN"/>
    </w:rPr>
  </w:style>
  <w:style w:type="paragraph" w:customStyle="1" w:styleId="Contents3">
    <w:name w:val="Contents 3"/>
    <w:basedOn w:val="Normal"/>
    <w:rsid w:val="00091921"/>
    <w:pPr>
      <w:tabs>
        <w:tab w:val="right" w:leader="dot" w:pos="9952"/>
      </w:tabs>
      <w:spacing w:after="100"/>
      <w:ind w:left="440"/>
    </w:pPr>
  </w:style>
  <w:style w:type="paragraph" w:styleId="Revision">
    <w:name w:val="Revision"/>
    <w:rsid w:val="00091921"/>
    <w:pPr>
      <w:suppressAutoHyphens/>
      <w:autoSpaceDN w:val="0"/>
      <w:spacing w:after="0" w:line="240" w:lineRule="auto"/>
      <w:textAlignment w:val="baseline"/>
    </w:pPr>
    <w:rPr>
      <w:rFonts w:ascii="Times New Roman" w:eastAsia="FZSongTi" w:hAnsi="Times New Roman" w:cs="LucidaSans"/>
      <w:kern w:val="3"/>
      <w:lang w:bidi="hi-IN"/>
    </w:rPr>
  </w:style>
  <w:style w:type="paragraph" w:styleId="NoSpacing">
    <w:name w:val="No Spacing"/>
    <w:rsid w:val="00091921"/>
    <w:pPr>
      <w:suppressAutoHyphens/>
      <w:autoSpaceDN w:val="0"/>
      <w:spacing w:after="0" w:line="240" w:lineRule="auto"/>
      <w:textAlignment w:val="baseline"/>
    </w:pPr>
    <w:rPr>
      <w:rFonts w:ascii="Times New Roman" w:eastAsia="FZSongTi" w:hAnsi="Times New Roman" w:cs="LucidaSans"/>
      <w:kern w:val="3"/>
      <w:lang w:bidi="hi-IN"/>
    </w:rPr>
  </w:style>
  <w:style w:type="paragraph" w:customStyle="1" w:styleId="Heading10">
    <w:name w:val="Heading 10"/>
    <w:basedOn w:val="Heading"/>
    <w:next w:val="Textbody"/>
    <w:rsid w:val="00091921"/>
    <w:rPr>
      <w:b/>
      <w:bCs/>
    </w:rPr>
  </w:style>
  <w:style w:type="paragraph" w:customStyle="1" w:styleId="Firstlineindent">
    <w:name w:val="First line indent"/>
    <w:basedOn w:val="Textbody"/>
    <w:rsid w:val="00091921"/>
    <w:pPr>
      <w:ind w:firstLine="283"/>
    </w:pPr>
  </w:style>
  <w:style w:type="paragraph" w:customStyle="1" w:styleId="ZitatDeutsch">
    <w:name w:val="Zitat Deutsch"/>
    <w:basedOn w:val="Normal"/>
    <w:qFormat/>
    <w:rsid w:val="00091921"/>
    <w:pPr>
      <w:spacing w:before="283" w:after="283" w:line="240" w:lineRule="auto"/>
      <w:ind w:left="850" w:right="850"/>
      <w:jc w:val="center"/>
    </w:pPr>
    <w:rPr>
      <w:i/>
      <w:color w:val="000099"/>
    </w:rPr>
  </w:style>
  <w:style w:type="paragraph" w:customStyle="1" w:styleId="Quotations">
    <w:name w:val="Quotations"/>
    <w:basedOn w:val="Normal"/>
    <w:rsid w:val="00091921"/>
    <w:pPr>
      <w:spacing w:after="283"/>
      <w:ind w:left="567" w:right="567"/>
    </w:pPr>
  </w:style>
  <w:style w:type="paragraph" w:styleId="IntenseQuote">
    <w:name w:val="Intense Quote"/>
    <w:basedOn w:val="Normal"/>
    <w:link w:val="IntenseQuoteChar"/>
    <w:rsid w:val="00091921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rsid w:val="00091921"/>
    <w:rPr>
      <w:rFonts w:eastAsia="FZSongTi" w:cs="LucidaSans"/>
      <w:i/>
      <w:iCs/>
      <w:color w:val="5B9BD5"/>
      <w:kern w:val="3"/>
      <w:lang w:bidi="hi-IN"/>
    </w:rPr>
  </w:style>
  <w:style w:type="character" w:customStyle="1" w:styleId="Internetlink">
    <w:name w:val="Internet link"/>
    <w:rsid w:val="00091921"/>
    <w:rPr>
      <w:color w:val="0563C1"/>
      <w:u w:val="single"/>
    </w:rPr>
  </w:style>
  <w:style w:type="character" w:styleId="BookTitle">
    <w:name w:val="Book Title"/>
    <w:basedOn w:val="DefaultParagraphFont"/>
    <w:rsid w:val="00091921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rsid w:val="00091921"/>
    <w:rPr>
      <w:rFonts w:cs="Times New Roman"/>
      <w:sz w:val="16"/>
      <w:szCs w:val="16"/>
    </w:rPr>
  </w:style>
  <w:style w:type="character" w:styleId="SubtleReference">
    <w:name w:val="Subtle Reference"/>
    <w:basedOn w:val="DefaultParagraphFont"/>
    <w:rsid w:val="00091921"/>
    <w:rPr>
      <w:smallCaps/>
      <w:color w:val="5A5A5A"/>
    </w:rPr>
  </w:style>
  <w:style w:type="character" w:customStyle="1" w:styleId="ListLabel1">
    <w:name w:val="ListLabel 1"/>
    <w:rsid w:val="00091921"/>
    <w:rPr>
      <w:rFonts w:cs="Times New Roman"/>
      <w:b w:val="0"/>
      <w:bCs w:val="0"/>
      <w:i w:val="0"/>
      <w:iCs w:val="0"/>
      <w:caps w:val="0"/>
      <w:smallCaps w:val="0"/>
      <w:dstrike/>
      <w:vanish w:val="0"/>
      <w:color w:val="000000"/>
      <w:spacing w:val="0"/>
      <w:w w:val="1"/>
      <w:kern w:val="3"/>
      <w:position w:val="0"/>
      <w:u w:val="none"/>
      <w:vertAlign w:val="baseline"/>
      <w:em w:val="none"/>
      <w:lang w:val="en-US" w:eastAsia="en-US" w:bidi="en-US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2">
    <w:name w:val="ListLabel 2"/>
    <w:rsid w:val="00091921"/>
    <w:rPr>
      <w:rFonts w:cs="Courier New"/>
    </w:rPr>
  </w:style>
  <w:style w:type="character" w:customStyle="1" w:styleId="ListLabel3">
    <w:name w:val="ListLabel 3"/>
    <w:rsid w:val="00091921"/>
    <w:rPr>
      <w:rFonts w:eastAsia="Calibri" w:cs="Times New Roman"/>
    </w:rPr>
  </w:style>
  <w:style w:type="character" w:customStyle="1" w:styleId="ListLabel4">
    <w:name w:val="ListLabel 4"/>
    <w:rsid w:val="00091921"/>
  </w:style>
  <w:style w:type="character" w:customStyle="1" w:styleId="ListLabel5">
    <w:name w:val="ListLabel 5"/>
    <w:rsid w:val="00091921"/>
    <w:rPr>
      <w:rFonts w:cs="Courier New"/>
    </w:rPr>
  </w:style>
  <w:style w:type="character" w:customStyle="1" w:styleId="ListLabel6">
    <w:name w:val="ListLabel 6"/>
    <w:rsid w:val="00091921"/>
    <w:rPr>
      <w:rFonts w:eastAsia="Calibri" w:cs="Times New Roman"/>
    </w:rPr>
  </w:style>
  <w:style w:type="character" w:customStyle="1" w:styleId="ListLabel7">
    <w:name w:val="ListLabel 7"/>
    <w:rsid w:val="00091921"/>
    <w:rPr>
      <w:rFonts w:cs="Times New Roman"/>
      <w:b w:val="0"/>
      <w:bCs w:val="0"/>
      <w:i w:val="0"/>
      <w:iCs w:val="0"/>
      <w:caps w:val="0"/>
      <w:smallCaps w:val="0"/>
      <w:dstrike/>
      <w:vanish w:val="0"/>
      <w:color w:val="000000"/>
      <w:spacing w:val="0"/>
      <w:w w:val="1"/>
      <w:kern w:val="3"/>
      <w:position w:val="0"/>
      <w:u w:val="none"/>
      <w:vertAlign w:val="baseline"/>
      <w:em w:val="none"/>
      <w:lang w:val="en-US" w:eastAsia="en-US" w:bidi="en-US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NumberingSymbols">
    <w:name w:val="Numbering Symbols"/>
    <w:rsid w:val="00091921"/>
  </w:style>
  <w:style w:type="numbering" w:customStyle="1" w:styleId="WWNum1">
    <w:name w:val="WWNum1"/>
    <w:basedOn w:val="NoList"/>
    <w:rsid w:val="00091921"/>
    <w:pPr>
      <w:numPr>
        <w:numId w:val="1"/>
      </w:numPr>
    </w:pPr>
  </w:style>
  <w:style w:type="numbering" w:customStyle="1" w:styleId="WWNum2">
    <w:name w:val="WWNum2"/>
    <w:basedOn w:val="NoList"/>
    <w:rsid w:val="00091921"/>
    <w:pPr>
      <w:numPr>
        <w:numId w:val="2"/>
      </w:numPr>
    </w:pPr>
  </w:style>
  <w:style w:type="numbering" w:customStyle="1" w:styleId="WWNum3">
    <w:name w:val="WWNum3"/>
    <w:basedOn w:val="NoList"/>
    <w:rsid w:val="00091921"/>
    <w:pPr>
      <w:numPr>
        <w:numId w:val="3"/>
      </w:numPr>
    </w:pPr>
  </w:style>
  <w:style w:type="numbering" w:customStyle="1" w:styleId="WWNum4">
    <w:name w:val="WWNum4"/>
    <w:basedOn w:val="NoList"/>
    <w:rsid w:val="00091921"/>
    <w:pPr>
      <w:numPr>
        <w:numId w:val="4"/>
      </w:numPr>
    </w:pPr>
  </w:style>
  <w:style w:type="numbering" w:customStyle="1" w:styleId="WWNum5">
    <w:name w:val="WWNum5"/>
    <w:basedOn w:val="NoList"/>
    <w:rsid w:val="00091921"/>
    <w:pPr>
      <w:numPr>
        <w:numId w:val="5"/>
      </w:numPr>
    </w:pPr>
  </w:style>
  <w:style w:type="numbering" w:customStyle="1" w:styleId="WWNum6">
    <w:name w:val="WWNum6"/>
    <w:basedOn w:val="NoList"/>
    <w:rsid w:val="00091921"/>
    <w:pPr>
      <w:numPr>
        <w:numId w:val="6"/>
      </w:numPr>
    </w:pPr>
  </w:style>
  <w:style w:type="numbering" w:customStyle="1" w:styleId="WWNum7">
    <w:name w:val="WWNum7"/>
    <w:basedOn w:val="NoList"/>
    <w:rsid w:val="00091921"/>
    <w:pPr>
      <w:numPr>
        <w:numId w:val="7"/>
      </w:numPr>
    </w:pPr>
  </w:style>
  <w:style w:type="numbering" w:customStyle="1" w:styleId="WWNum8">
    <w:name w:val="WWNum8"/>
    <w:basedOn w:val="NoList"/>
    <w:rsid w:val="00091921"/>
    <w:pPr>
      <w:numPr>
        <w:numId w:val="8"/>
      </w:numPr>
    </w:pPr>
  </w:style>
  <w:style w:type="numbering" w:customStyle="1" w:styleId="WWNum9">
    <w:name w:val="WWNum9"/>
    <w:basedOn w:val="NoList"/>
    <w:rsid w:val="00091921"/>
    <w:pPr>
      <w:numPr>
        <w:numId w:val="9"/>
      </w:numPr>
    </w:pPr>
  </w:style>
  <w:style w:type="numbering" w:customStyle="1" w:styleId="WWNum10">
    <w:name w:val="WWNum10"/>
    <w:basedOn w:val="NoList"/>
    <w:rsid w:val="00091921"/>
    <w:pPr>
      <w:numPr>
        <w:numId w:val="10"/>
      </w:numPr>
    </w:pPr>
  </w:style>
  <w:style w:type="numbering" w:customStyle="1" w:styleId="WWNum11">
    <w:name w:val="WWNum11"/>
    <w:basedOn w:val="NoList"/>
    <w:rsid w:val="00091921"/>
    <w:pPr>
      <w:numPr>
        <w:numId w:val="11"/>
      </w:numPr>
    </w:pPr>
  </w:style>
  <w:style w:type="numbering" w:customStyle="1" w:styleId="WWNum12">
    <w:name w:val="WWNum12"/>
    <w:basedOn w:val="NoList"/>
    <w:rsid w:val="00091921"/>
    <w:pPr>
      <w:numPr>
        <w:numId w:val="12"/>
      </w:numPr>
    </w:pPr>
  </w:style>
  <w:style w:type="numbering" w:customStyle="1" w:styleId="WWNum13">
    <w:name w:val="WWNum13"/>
    <w:basedOn w:val="NoList"/>
    <w:rsid w:val="00091921"/>
    <w:pPr>
      <w:numPr>
        <w:numId w:val="13"/>
      </w:numPr>
    </w:pPr>
  </w:style>
  <w:style w:type="numbering" w:customStyle="1" w:styleId="WWNum14">
    <w:name w:val="WWNum14"/>
    <w:basedOn w:val="NoList"/>
    <w:rsid w:val="00091921"/>
    <w:pPr>
      <w:numPr>
        <w:numId w:val="14"/>
      </w:numPr>
    </w:pPr>
  </w:style>
  <w:style w:type="numbering" w:customStyle="1" w:styleId="WWNum15">
    <w:name w:val="WWNum15"/>
    <w:basedOn w:val="NoList"/>
    <w:rsid w:val="00091921"/>
    <w:pPr>
      <w:numPr>
        <w:numId w:val="15"/>
      </w:numPr>
    </w:pPr>
  </w:style>
  <w:style w:type="numbering" w:customStyle="1" w:styleId="WWNum16">
    <w:name w:val="WWNum16"/>
    <w:basedOn w:val="NoList"/>
    <w:rsid w:val="00091921"/>
    <w:pPr>
      <w:numPr>
        <w:numId w:val="16"/>
      </w:numPr>
    </w:pPr>
  </w:style>
  <w:style w:type="numbering" w:customStyle="1" w:styleId="WWNum17">
    <w:name w:val="WWNum17"/>
    <w:basedOn w:val="NoList"/>
    <w:rsid w:val="00091921"/>
    <w:pPr>
      <w:numPr>
        <w:numId w:val="17"/>
      </w:numPr>
    </w:pPr>
  </w:style>
  <w:style w:type="numbering" w:customStyle="1" w:styleId="WWNum18">
    <w:name w:val="WWNum18"/>
    <w:basedOn w:val="NoList"/>
    <w:rsid w:val="00091921"/>
    <w:pPr>
      <w:numPr>
        <w:numId w:val="18"/>
      </w:numPr>
    </w:pPr>
  </w:style>
  <w:style w:type="numbering" w:customStyle="1" w:styleId="WWNum19">
    <w:name w:val="WWNum19"/>
    <w:basedOn w:val="NoList"/>
    <w:rsid w:val="00091921"/>
    <w:pPr>
      <w:numPr>
        <w:numId w:val="19"/>
      </w:numPr>
    </w:pPr>
  </w:style>
  <w:style w:type="numbering" w:customStyle="1" w:styleId="WWNum20">
    <w:name w:val="WWNum20"/>
    <w:basedOn w:val="NoList"/>
    <w:rsid w:val="00091921"/>
    <w:pPr>
      <w:numPr>
        <w:numId w:val="20"/>
      </w:numPr>
    </w:pPr>
  </w:style>
  <w:style w:type="numbering" w:customStyle="1" w:styleId="WWNum21">
    <w:name w:val="WWNum21"/>
    <w:basedOn w:val="NoList"/>
    <w:rsid w:val="00091921"/>
    <w:pPr>
      <w:numPr>
        <w:numId w:val="21"/>
      </w:numPr>
    </w:pPr>
  </w:style>
  <w:style w:type="numbering" w:customStyle="1" w:styleId="WWNum22">
    <w:name w:val="WWNum22"/>
    <w:basedOn w:val="NoList"/>
    <w:rsid w:val="00091921"/>
    <w:pPr>
      <w:numPr>
        <w:numId w:val="22"/>
      </w:numPr>
    </w:pPr>
  </w:style>
  <w:style w:type="numbering" w:customStyle="1" w:styleId="WWNum23">
    <w:name w:val="WWNum23"/>
    <w:basedOn w:val="NoList"/>
    <w:rsid w:val="00091921"/>
    <w:pPr>
      <w:numPr>
        <w:numId w:val="23"/>
      </w:numPr>
    </w:pPr>
  </w:style>
  <w:style w:type="numbering" w:customStyle="1" w:styleId="WWNum24">
    <w:name w:val="WWNum24"/>
    <w:basedOn w:val="NoList"/>
    <w:rsid w:val="00091921"/>
    <w:pPr>
      <w:numPr>
        <w:numId w:val="24"/>
      </w:numPr>
    </w:pPr>
  </w:style>
  <w:style w:type="numbering" w:customStyle="1" w:styleId="WWNum25">
    <w:name w:val="WWNum25"/>
    <w:basedOn w:val="NoList"/>
    <w:rsid w:val="00091921"/>
    <w:pPr>
      <w:numPr>
        <w:numId w:val="25"/>
      </w:numPr>
    </w:pPr>
  </w:style>
  <w:style w:type="numbering" w:customStyle="1" w:styleId="WWNum26">
    <w:name w:val="WWNum26"/>
    <w:basedOn w:val="NoList"/>
    <w:rsid w:val="00091921"/>
    <w:pPr>
      <w:numPr>
        <w:numId w:val="26"/>
      </w:numPr>
    </w:pPr>
  </w:style>
  <w:style w:type="numbering" w:customStyle="1" w:styleId="WWNum27">
    <w:name w:val="WWNum27"/>
    <w:basedOn w:val="NoList"/>
    <w:rsid w:val="00091921"/>
    <w:pPr>
      <w:numPr>
        <w:numId w:val="27"/>
      </w:numPr>
    </w:pPr>
  </w:style>
  <w:style w:type="numbering" w:customStyle="1" w:styleId="WWNum28">
    <w:name w:val="WWNum28"/>
    <w:basedOn w:val="NoList"/>
    <w:rsid w:val="00091921"/>
    <w:pPr>
      <w:numPr>
        <w:numId w:val="28"/>
      </w:numPr>
    </w:pPr>
  </w:style>
  <w:style w:type="numbering" w:customStyle="1" w:styleId="WWNum29">
    <w:name w:val="WWNum29"/>
    <w:basedOn w:val="NoList"/>
    <w:rsid w:val="00091921"/>
    <w:pPr>
      <w:numPr>
        <w:numId w:val="29"/>
      </w:numPr>
    </w:pPr>
  </w:style>
  <w:style w:type="numbering" w:customStyle="1" w:styleId="WWNum30">
    <w:name w:val="WWNum30"/>
    <w:basedOn w:val="NoList"/>
    <w:rsid w:val="00091921"/>
    <w:pPr>
      <w:numPr>
        <w:numId w:val="30"/>
      </w:numPr>
    </w:pPr>
  </w:style>
  <w:style w:type="numbering" w:customStyle="1" w:styleId="WWNum31">
    <w:name w:val="WWNum31"/>
    <w:basedOn w:val="NoList"/>
    <w:rsid w:val="00091921"/>
    <w:pPr>
      <w:numPr>
        <w:numId w:val="31"/>
      </w:numPr>
    </w:pPr>
  </w:style>
  <w:style w:type="numbering" w:customStyle="1" w:styleId="WWNum32">
    <w:name w:val="WWNum32"/>
    <w:basedOn w:val="NoList"/>
    <w:rsid w:val="00091921"/>
    <w:pPr>
      <w:numPr>
        <w:numId w:val="32"/>
      </w:numPr>
    </w:pPr>
  </w:style>
  <w:style w:type="numbering" w:customStyle="1" w:styleId="WWNum33">
    <w:name w:val="WWNum33"/>
    <w:basedOn w:val="NoList"/>
    <w:rsid w:val="00091921"/>
    <w:pPr>
      <w:numPr>
        <w:numId w:val="33"/>
      </w:numPr>
    </w:pPr>
  </w:style>
  <w:style w:type="numbering" w:customStyle="1" w:styleId="WWNum34">
    <w:name w:val="WWNum34"/>
    <w:basedOn w:val="NoList"/>
    <w:rsid w:val="00091921"/>
    <w:pPr>
      <w:numPr>
        <w:numId w:val="34"/>
      </w:numPr>
    </w:pPr>
  </w:style>
  <w:style w:type="numbering" w:customStyle="1" w:styleId="WWNum35">
    <w:name w:val="WWNum35"/>
    <w:basedOn w:val="NoList"/>
    <w:rsid w:val="00091921"/>
    <w:pPr>
      <w:numPr>
        <w:numId w:val="35"/>
      </w:numPr>
    </w:pPr>
  </w:style>
  <w:style w:type="numbering" w:customStyle="1" w:styleId="WWNum36">
    <w:name w:val="WWNum36"/>
    <w:basedOn w:val="NoList"/>
    <w:rsid w:val="00091921"/>
    <w:pPr>
      <w:numPr>
        <w:numId w:val="36"/>
      </w:numPr>
    </w:pPr>
  </w:style>
  <w:style w:type="numbering" w:customStyle="1" w:styleId="WWNum37">
    <w:name w:val="WWNum37"/>
    <w:basedOn w:val="NoList"/>
    <w:rsid w:val="00091921"/>
    <w:pPr>
      <w:numPr>
        <w:numId w:val="37"/>
      </w:numPr>
    </w:pPr>
  </w:style>
  <w:style w:type="numbering" w:customStyle="1" w:styleId="WWNum38">
    <w:name w:val="WWNum38"/>
    <w:basedOn w:val="NoList"/>
    <w:rsid w:val="00091921"/>
    <w:pPr>
      <w:numPr>
        <w:numId w:val="38"/>
      </w:numPr>
    </w:pPr>
  </w:style>
  <w:style w:type="numbering" w:customStyle="1" w:styleId="WWNum39">
    <w:name w:val="WWNum39"/>
    <w:basedOn w:val="NoList"/>
    <w:rsid w:val="00091921"/>
    <w:pPr>
      <w:numPr>
        <w:numId w:val="39"/>
      </w:numPr>
    </w:pPr>
  </w:style>
  <w:style w:type="numbering" w:customStyle="1" w:styleId="WWNum40">
    <w:name w:val="WWNum40"/>
    <w:basedOn w:val="NoList"/>
    <w:rsid w:val="00091921"/>
    <w:pPr>
      <w:numPr>
        <w:numId w:val="40"/>
      </w:numPr>
    </w:pPr>
  </w:style>
  <w:style w:type="numbering" w:customStyle="1" w:styleId="WWNum41">
    <w:name w:val="WWNum41"/>
    <w:basedOn w:val="NoList"/>
    <w:rsid w:val="00091921"/>
    <w:pPr>
      <w:numPr>
        <w:numId w:val="41"/>
      </w:numPr>
    </w:pPr>
  </w:style>
  <w:style w:type="numbering" w:customStyle="1" w:styleId="WWNum42">
    <w:name w:val="WWNum42"/>
    <w:basedOn w:val="NoList"/>
    <w:rsid w:val="00091921"/>
    <w:pPr>
      <w:numPr>
        <w:numId w:val="42"/>
      </w:numPr>
    </w:pPr>
  </w:style>
  <w:style w:type="numbering" w:customStyle="1" w:styleId="WWNum43">
    <w:name w:val="WWNum43"/>
    <w:basedOn w:val="NoList"/>
    <w:rsid w:val="00091921"/>
    <w:pPr>
      <w:numPr>
        <w:numId w:val="43"/>
      </w:numPr>
    </w:pPr>
  </w:style>
  <w:style w:type="numbering" w:customStyle="1" w:styleId="WWNum44">
    <w:name w:val="WWNum44"/>
    <w:basedOn w:val="NoList"/>
    <w:rsid w:val="00091921"/>
    <w:pPr>
      <w:numPr>
        <w:numId w:val="44"/>
      </w:numPr>
    </w:pPr>
  </w:style>
  <w:style w:type="numbering" w:customStyle="1" w:styleId="WWNum45">
    <w:name w:val="WWNum45"/>
    <w:basedOn w:val="NoList"/>
    <w:rsid w:val="00091921"/>
    <w:pPr>
      <w:numPr>
        <w:numId w:val="45"/>
      </w:numPr>
    </w:pPr>
  </w:style>
  <w:style w:type="paragraph" w:styleId="Subtitle">
    <w:name w:val="Subtitle"/>
    <w:basedOn w:val="Normal"/>
    <w:next w:val="Normal"/>
    <w:link w:val="SubtitleChar"/>
    <w:uiPriority w:val="11"/>
    <w:qFormat/>
    <w:rsid w:val="00091921"/>
    <w:pPr>
      <w:numPr>
        <w:ilvl w:val="1"/>
      </w:numPr>
    </w:pPr>
    <w:rPr>
      <w:rFonts w:eastAsiaTheme="minorEastAsia" w:cs="Mangal"/>
      <w:color w:val="5A5A5A" w:themeColor="text1" w:themeTint="A5"/>
      <w:spacing w:val="15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091921"/>
    <w:rPr>
      <w:rFonts w:eastAsiaTheme="minorEastAsia" w:cs="Mangal"/>
      <w:color w:val="5A5A5A" w:themeColor="text1" w:themeTint="A5"/>
      <w:spacing w:val="15"/>
      <w:kern w:val="3"/>
      <w:szCs w:val="20"/>
      <w:lang w:bidi="hi-IN"/>
    </w:rPr>
  </w:style>
  <w:style w:type="character" w:styleId="Hyperlink">
    <w:name w:val="Hyperlink"/>
    <w:basedOn w:val="DefaultParagraphFont"/>
    <w:uiPriority w:val="99"/>
    <w:unhideWhenUsed/>
    <w:rsid w:val="0009192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D1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915A8"/>
    <w:pPr>
      <w:spacing w:after="0" w:line="240" w:lineRule="auto"/>
      <w:contextualSpacing/>
    </w:pPr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915A8"/>
    <w:rPr>
      <w:rFonts w:asciiTheme="majorHAnsi" w:eastAsiaTheme="majorEastAsia" w:hAnsiTheme="majorHAnsi" w:cs="Mangal"/>
      <w:spacing w:val="-10"/>
      <w:kern w:val="28"/>
      <w:sz w:val="56"/>
      <w:szCs w:val="50"/>
      <w:lang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B3F"/>
    <w:pPr>
      <w:spacing w:after="160"/>
    </w:pPr>
    <w:rPr>
      <w:rFonts w:eastAsia="FZSongTi" w:cs="Mangal"/>
      <w:b/>
      <w:bCs/>
      <w:szCs w:val="18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B3F"/>
    <w:rPr>
      <w:rFonts w:eastAsia="FZSongTi" w:cs="Mangal"/>
      <w:b/>
      <w:bCs/>
      <w:kern w:val="3"/>
      <w:sz w:val="20"/>
      <w:szCs w:val="18"/>
      <w:lang w:eastAsia="de-DE" w:bidi="hi-IN"/>
    </w:rPr>
  </w:style>
  <w:style w:type="paragraph" w:styleId="Bibliography">
    <w:name w:val="Bibliography"/>
    <w:basedOn w:val="Normal"/>
    <w:next w:val="Normal"/>
    <w:uiPriority w:val="37"/>
    <w:unhideWhenUsed/>
    <w:rsid w:val="00485D5D"/>
    <w:pPr>
      <w:spacing w:after="240" w:line="240" w:lineRule="auto"/>
      <w:ind w:left="720" w:hanging="720"/>
    </w:pPr>
    <w:rPr>
      <w:rFonts w:cs="Mangal"/>
      <w:szCs w:val="20"/>
    </w:rPr>
  </w:style>
  <w:style w:type="character" w:styleId="Strong">
    <w:name w:val="Strong"/>
    <w:basedOn w:val="DefaultParagraphFont"/>
    <w:uiPriority w:val="22"/>
    <w:qFormat/>
    <w:rsid w:val="00E528B9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AE37C8"/>
    <w:rPr>
      <w:color w:val="808080"/>
    </w:rPr>
  </w:style>
  <w:style w:type="character" w:styleId="Emphasis">
    <w:name w:val="Emphasis"/>
    <w:basedOn w:val="DefaultParagraphFont"/>
    <w:uiPriority w:val="20"/>
    <w:qFormat/>
    <w:rsid w:val="00416899"/>
    <w:rPr>
      <w:i/>
      <w:iCs/>
    </w:rPr>
  </w:style>
  <w:style w:type="paragraph" w:styleId="BodyText">
    <w:name w:val="Body Text"/>
    <w:basedOn w:val="Normal"/>
    <w:link w:val="BodyTextChar"/>
    <w:rsid w:val="002762E2"/>
    <w:pPr>
      <w:autoSpaceDN/>
      <w:spacing w:after="120" w:line="252" w:lineRule="auto"/>
      <w:textAlignment w:val="auto"/>
    </w:pPr>
    <w:rPr>
      <w:rFonts w:ascii="Calibri" w:hAnsi="Calibri" w:cs="Calibri"/>
      <w:kern w:val="1"/>
      <w:sz w:val="22"/>
      <w:lang w:eastAsia="hi-IN"/>
    </w:rPr>
  </w:style>
  <w:style w:type="character" w:customStyle="1" w:styleId="BodyTextChar">
    <w:name w:val="Body Text Char"/>
    <w:basedOn w:val="DefaultParagraphFont"/>
    <w:link w:val="BodyText"/>
    <w:rsid w:val="002762E2"/>
    <w:rPr>
      <w:rFonts w:ascii="Calibri" w:eastAsia="FZSongTi" w:hAnsi="Calibri" w:cs="Calibri"/>
      <w:kern w:val="1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0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C9B"/>
    <w:pPr>
      <w:suppressAutoHyphens/>
      <w:autoSpaceDN w:val="0"/>
      <w:spacing w:after="80"/>
      <w:textAlignment w:val="baseline"/>
    </w:pPr>
    <w:rPr>
      <w:rFonts w:eastAsia="FZSongTi" w:cs="LucidaSans"/>
      <w:kern w:val="3"/>
      <w:sz w:val="20"/>
      <w:lang w:bidi="hi-IN"/>
    </w:rPr>
  </w:style>
  <w:style w:type="paragraph" w:styleId="Heading1">
    <w:name w:val="heading 1"/>
    <w:basedOn w:val="Normal"/>
    <w:next w:val="Textbody"/>
    <w:link w:val="Heading1Char"/>
    <w:uiPriority w:val="9"/>
    <w:qFormat/>
    <w:rsid w:val="00091921"/>
    <w:pPr>
      <w:keepNext/>
      <w:keepLines/>
      <w:numPr>
        <w:numId w:val="46"/>
      </w:numPr>
      <w:spacing w:before="240" w:after="120" w:line="240" w:lineRule="auto"/>
      <w:outlineLvl w:val="0"/>
    </w:pPr>
    <w:rPr>
      <w:rFonts w:ascii="Calibri Light" w:eastAsia="Times New Roman" w:hAnsi="Calibri Light"/>
      <w:b/>
      <w:color w:val="2E74B5"/>
      <w:sz w:val="28"/>
      <w:szCs w:val="32"/>
    </w:rPr>
  </w:style>
  <w:style w:type="paragraph" w:styleId="Heading2">
    <w:name w:val="heading 2"/>
    <w:basedOn w:val="Normal"/>
    <w:next w:val="Textbody"/>
    <w:link w:val="Heading2Char"/>
    <w:uiPriority w:val="9"/>
    <w:qFormat/>
    <w:rsid w:val="00091921"/>
    <w:pPr>
      <w:keepNext/>
      <w:keepLines/>
      <w:numPr>
        <w:ilvl w:val="1"/>
        <w:numId w:val="46"/>
      </w:numPr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Textbody"/>
    <w:link w:val="Heading3Char"/>
    <w:uiPriority w:val="9"/>
    <w:qFormat/>
    <w:rsid w:val="00091921"/>
    <w:pPr>
      <w:keepNext/>
      <w:keepLines/>
      <w:numPr>
        <w:ilvl w:val="2"/>
        <w:numId w:val="46"/>
      </w:numPr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Textbody"/>
    <w:link w:val="Heading4Char"/>
    <w:uiPriority w:val="9"/>
    <w:qFormat/>
    <w:rsid w:val="00091921"/>
    <w:pPr>
      <w:keepNext/>
      <w:keepLines/>
      <w:numPr>
        <w:ilvl w:val="3"/>
        <w:numId w:val="46"/>
      </w:numPr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paragraph" w:styleId="Heading5">
    <w:name w:val="heading 5"/>
    <w:basedOn w:val="Normal"/>
    <w:next w:val="Textbody"/>
    <w:link w:val="Heading5Char"/>
    <w:uiPriority w:val="9"/>
    <w:qFormat/>
    <w:rsid w:val="00091921"/>
    <w:pPr>
      <w:keepNext/>
      <w:keepLines/>
      <w:numPr>
        <w:ilvl w:val="4"/>
        <w:numId w:val="46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Heading6">
    <w:name w:val="heading 6"/>
    <w:basedOn w:val="Normal"/>
    <w:next w:val="Textbody"/>
    <w:link w:val="Heading6Char"/>
    <w:uiPriority w:val="9"/>
    <w:qFormat/>
    <w:rsid w:val="00091921"/>
    <w:pPr>
      <w:keepNext/>
      <w:keepLines/>
      <w:numPr>
        <w:ilvl w:val="5"/>
        <w:numId w:val="46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Heading7">
    <w:name w:val="heading 7"/>
    <w:basedOn w:val="Normal"/>
    <w:next w:val="Textbody"/>
    <w:link w:val="Heading7Char"/>
    <w:uiPriority w:val="9"/>
    <w:qFormat/>
    <w:rsid w:val="00091921"/>
    <w:pPr>
      <w:keepNext/>
      <w:keepLines/>
      <w:numPr>
        <w:ilvl w:val="6"/>
        <w:numId w:val="46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Heading8">
    <w:name w:val="heading 8"/>
    <w:basedOn w:val="Normal"/>
    <w:next w:val="Textbody"/>
    <w:link w:val="Heading8Char"/>
    <w:uiPriority w:val="9"/>
    <w:qFormat/>
    <w:rsid w:val="00091921"/>
    <w:pPr>
      <w:keepNext/>
      <w:keepLines/>
      <w:numPr>
        <w:ilvl w:val="7"/>
        <w:numId w:val="46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Textbody"/>
    <w:link w:val="Heading9Char"/>
    <w:uiPriority w:val="9"/>
    <w:qFormat/>
    <w:rsid w:val="00091921"/>
    <w:pPr>
      <w:keepNext/>
      <w:keepLines/>
      <w:numPr>
        <w:ilvl w:val="8"/>
        <w:numId w:val="46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921"/>
    <w:rPr>
      <w:rFonts w:ascii="Calibri Light" w:eastAsia="Times New Roman" w:hAnsi="Calibri Light" w:cs="LucidaSans"/>
      <w:b/>
      <w:color w:val="2E74B5"/>
      <w:kern w:val="3"/>
      <w:sz w:val="28"/>
      <w:szCs w:val="32"/>
      <w:lang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091921"/>
    <w:rPr>
      <w:rFonts w:ascii="Calibri Light" w:eastAsia="Times New Roman" w:hAnsi="Calibri Light" w:cs="LucidaSans"/>
      <w:color w:val="2E74B5"/>
      <w:kern w:val="3"/>
      <w:sz w:val="26"/>
      <w:szCs w:val="26"/>
      <w:lang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091921"/>
    <w:rPr>
      <w:rFonts w:ascii="Calibri Light" w:eastAsia="Times New Roman" w:hAnsi="Calibri Light" w:cs="LucidaSans"/>
      <w:color w:val="1F4D78"/>
      <w:kern w:val="3"/>
      <w:sz w:val="24"/>
      <w:szCs w:val="24"/>
      <w:lang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091921"/>
    <w:rPr>
      <w:rFonts w:ascii="Calibri Light" w:eastAsia="Times New Roman" w:hAnsi="Calibri Light" w:cs="LucidaSans"/>
      <w:i/>
      <w:iCs/>
      <w:color w:val="2E74B5"/>
      <w:kern w:val="3"/>
      <w:lang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091921"/>
    <w:rPr>
      <w:rFonts w:ascii="Calibri Light" w:eastAsia="Times New Roman" w:hAnsi="Calibri Light" w:cs="LucidaSans"/>
      <w:color w:val="2E74B5"/>
      <w:kern w:val="3"/>
      <w:lang w:bidi="hi-IN"/>
    </w:rPr>
  </w:style>
  <w:style w:type="character" w:customStyle="1" w:styleId="Heading6Char">
    <w:name w:val="Heading 6 Char"/>
    <w:basedOn w:val="DefaultParagraphFont"/>
    <w:link w:val="Heading6"/>
    <w:uiPriority w:val="9"/>
    <w:rsid w:val="00091921"/>
    <w:rPr>
      <w:rFonts w:ascii="Calibri Light" w:eastAsia="Times New Roman" w:hAnsi="Calibri Light" w:cs="LucidaSans"/>
      <w:color w:val="1F4D78"/>
      <w:kern w:val="3"/>
      <w:lang w:bidi="hi-IN"/>
    </w:rPr>
  </w:style>
  <w:style w:type="character" w:customStyle="1" w:styleId="Heading7Char">
    <w:name w:val="Heading 7 Char"/>
    <w:basedOn w:val="DefaultParagraphFont"/>
    <w:link w:val="Heading7"/>
    <w:uiPriority w:val="9"/>
    <w:rsid w:val="00091921"/>
    <w:rPr>
      <w:rFonts w:ascii="Calibri Light" w:eastAsia="Times New Roman" w:hAnsi="Calibri Light" w:cs="LucidaSans"/>
      <w:i/>
      <w:iCs/>
      <w:color w:val="1F4D78"/>
      <w:kern w:val="3"/>
      <w:lang w:bidi="hi-IN"/>
    </w:rPr>
  </w:style>
  <w:style w:type="character" w:customStyle="1" w:styleId="Heading8Char">
    <w:name w:val="Heading 8 Char"/>
    <w:basedOn w:val="DefaultParagraphFont"/>
    <w:link w:val="Heading8"/>
    <w:uiPriority w:val="9"/>
    <w:rsid w:val="00091921"/>
    <w:rPr>
      <w:rFonts w:ascii="Calibri Light" w:eastAsia="Times New Roman" w:hAnsi="Calibri Light" w:cs="LucidaSans"/>
      <w:color w:val="272727"/>
      <w:kern w:val="3"/>
      <w:sz w:val="21"/>
      <w:szCs w:val="21"/>
      <w:lang w:bidi="hi-IN"/>
    </w:rPr>
  </w:style>
  <w:style w:type="character" w:customStyle="1" w:styleId="Heading9Char">
    <w:name w:val="Heading 9 Char"/>
    <w:basedOn w:val="DefaultParagraphFont"/>
    <w:link w:val="Heading9"/>
    <w:uiPriority w:val="9"/>
    <w:rsid w:val="00091921"/>
    <w:rPr>
      <w:rFonts w:ascii="Calibri Light" w:eastAsia="Times New Roman" w:hAnsi="Calibri Light" w:cs="LucidaSans"/>
      <w:i/>
      <w:iCs/>
      <w:color w:val="272727"/>
      <w:kern w:val="3"/>
      <w:sz w:val="21"/>
      <w:szCs w:val="21"/>
      <w:lang w:bidi="hi-IN"/>
    </w:rPr>
  </w:style>
  <w:style w:type="paragraph" w:customStyle="1" w:styleId="Heading">
    <w:name w:val="Heading"/>
    <w:basedOn w:val="Normal"/>
    <w:next w:val="Textbody"/>
    <w:rsid w:val="00091921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rsid w:val="00091921"/>
    <w:pPr>
      <w:spacing w:after="120"/>
    </w:pPr>
  </w:style>
  <w:style w:type="paragraph" w:styleId="List">
    <w:name w:val="List"/>
    <w:basedOn w:val="Textbody"/>
    <w:rsid w:val="00091921"/>
    <w:rPr>
      <w:rFonts w:cs="Mangal"/>
    </w:rPr>
  </w:style>
  <w:style w:type="paragraph" w:styleId="Caption">
    <w:name w:val="caption"/>
    <w:basedOn w:val="Normal"/>
    <w:rsid w:val="00091921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091921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99"/>
    <w:qFormat/>
    <w:rsid w:val="00091921"/>
    <w:pPr>
      <w:ind w:left="720"/>
    </w:pPr>
  </w:style>
  <w:style w:type="paragraph" w:styleId="Quote">
    <w:name w:val="Quote"/>
    <w:basedOn w:val="Normal"/>
    <w:link w:val="QuoteChar"/>
    <w:uiPriority w:val="29"/>
    <w:qFormat/>
    <w:rsid w:val="00091921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091921"/>
    <w:rPr>
      <w:rFonts w:eastAsia="FZSongTi" w:cs="LucidaSans"/>
      <w:i/>
      <w:iCs/>
      <w:color w:val="404040"/>
      <w:kern w:val="3"/>
      <w:lang w:bidi="hi-IN"/>
    </w:rPr>
  </w:style>
  <w:style w:type="paragraph" w:styleId="Header">
    <w:name w:val="header"/>
    <w:basedOn w:val="Normal"/>
    <w:link w:val="HeaderChar"/>
    <w:rsid w:val="00091921"/>
    <w:pPr>
      <w:suppressLineNumbers/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91921"/>
    <w:rPr>
      <w:rFonts w:eastAsia="FZSongTi" w:cs="LucidaSans"/>
      <w:kern w:val="3"/>
      <w:lang w:bidi="hi-IN"/>
    </w:rPr>
  </w:style>
  <w:style w:type="paragraph" w:styleId="Footer">
    <w:name w:val="footer"/>
    <w:basedOn w:val="Normal"/>
    <w:link w:val="FooterChar"/>
    <w:rsid w:val="00091921"/>
    <w:pPr>
      <w:suppressLineNumbers/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91921"/>
    <w:rPr>
      <w:rFonts w:eastAsia="FZSongTi" w:cs="LucidaSans"/>
      <w:kern w:val="3"/>
      <w:lang w:bidi="hi-IN"/>
    </w:rPr>
  </w:style>
  <w:style w:type="paragraph" w:customStyle="1" w:styleId="ContentsHeading">
    <w:name w:val="Contents Heading"/>
    <w:basedOn w:val="Heading1"/>
    <w:rsid w:val="00091921"/>
    <w:pPr>
      <w:numPr>
        <w:numId w:val="0"/>
      </w:numPr>
      <w:suppressLineNumbers/>
      <w:spacing w:after="0" w:line="259" w:lineRule="auto"/>
    </w:pPr>
    <w:rPr>
      <w:b w:val="0"/>
      <w:bCs/>
      <w:sz w:val="32"/>
      <w:lang w:eastAsia="de-DE"/>
    </w:rPr>
  </w:style>
  <w:style w:type="paragraph" w:customStyle="1" w:styleId="Contents1">
    <w:name w:val="Contents 1"/>
    <w:basedOn w:val="Normal"/>
    <w:rsid w:val="00091921"/>
    <w:pPr>
      <w:tabs>
        <w:tab w:val="right" w:leader="dot" w:pos="9638"/>
      </w:tabs>
      <w:spacing w:after="100"/>
    </w:pPr>
  </w:style>
  <w:style w:type="paragraph" w:customStyle="1" w:styleId="Contents2">
    <w:name w:val="Contents 2"/>
    <w:basedOn w:val="Normal"/>
    <w:rsid w:val="00091921"/>
    <w:pPr>
      <w:tabs>
        <w:tab w:val="right" w:leader="dot" w:pos="9795"/>
      </w:tabs>
      <w:spacing w:after="100"/>
      <w:ind w:left="220"/>
    </w:pPr>
  </w:style>
  <w:style w:type="paragraph" w:styleId="CommentText">
    <w:name w:val="annotation text"/>
    <w:basedOn w:val="Normal"/>
    <w:link w:val="CommentTextChar"/>
    <w:rsid w:val="00091921"/>
    <w:pPr>
      <w:spacing w:after="0" w:line="240" w:lineRule="auto"/>
    </w:pPr>
    <w:rPr>
      <w:rFonts w:eastAsia="Times New Roman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091921"/>
    <w:rPr>
      <w:rFonts w:eastAsia="Times New Roman" w:cs="LucidaSans"/>
      <w:kern w:val="3"/>
      <w:sz w:val="20"/>
      <w:szCs w:val="20"/>
      <w:lang w:eastAsia="de-DE" w:bidi="hi-IN"/>
    </w:rPr>
  </w:style>
  <w:style w:type="paragraph" w:styleId="BalloonText">
    <w:name w:val="Balloon Text"/>
    <w:basedOn w:val="Normal"/>
    <w:link w:val="BalloonTextChar"/>
    <w:rsid w:val="00091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1921"/>
    <w:rPr>
      <w:rFonts w:ascii="Segoe UI" w:eastAsia="FZSongTi" w:hAnsi="Segoe UI" w:cs="Segoe UI"/>
      <w:kern w:val="3"/>
      <w:sz w:val="18"/>
      <w:szCs w:val="18"/>
      <w:lang w:bidi="hi-IN"/>
    </w:rPr>
  </w:style>
  <w:style w:type="paragraph" w:customStyle="1" w:styleId="Contents3">
    <w:name w:val="Contents 3"/>
    <w:basedOn w:val="Normal"/>
    <w:rsid w:val="00091921"/>
    <w:pPr>
      <w:tabs>
        <w:tab w:val="right" w:leader="dot" w:pos="9952"/>
      </w:tabs>
      <w:spacing w:after="100"/>
      <w:ind w:left="440"/>
    </w:pPr>
  </w:style>
  <w:style w:type="paragraph" w:styleId="Revision">
    <w:name w:val="Revision"/>
    <w:rsid w:val="00091921"/>
    <w:pPr>
      <w:suppressAutoHyphens/>
      <w:autoSpaceDN w:val="0"/>
      <w:spacing w:after="0" w:line="240" w:lineRule="auto"/>
      <w:textAlignment w:val="baseline"/>
    </w:pPr>
    <w:rPr>
      <w:rFonts w:ascii="Times New Roman" w:eastAsia="FZSongTi" w:hAnsi="Times New Roman" w:cs="LucidaSans"/>
      <w:kern w:val="3"/>
      <w:lang w:bidi="hi-IN"/>
    </w:rPr>
  </w:style>
  <w:style w:type="paragraph" w:styleId="NoSpacing">
    <w:name w:val="No Spacing"/>
    <w:rsid w:val="00091921"/>
    <w:pPr>
      <w:suppressAutoHyphens/>
      <w:autoSpaceDN w:val="0"/>
      <w:spacing w:after="0" w:line="240" w:lineRule="auto"/>
      <w:textAlignment w:val="baseline"/>
    </w:pPr>
    <w:rPr>
      <w:rFonts w:ascii="Times New Roman" w:eastAsia="FZSongTi" w:hAnsi="Times New Roman" w:cs="LucidaSans"/>
      <w:kern w:val="3"/>
      <w:lang w:bidi="hi-IN"/>
    </w:rPr>
  </w:style>
  <w:style w:type="paragraph" w:customStyle="1" w:styleId="Heading10">
    <w:name w:val="Heading 10"/>
    <w:basedOn w:val="Heading"/>
    <w:next w:val="Textbody"/>
    <w:rsid w:val="00091921"/>
    <w:rPr>
      <w:b/>
      <w:bCs/>
    </w:rPr>
  </w:style>
  <w:style w:type="paragraph" w:customStyle="1" w:styleId="Firstlineindent">
    <w:name w:val="First line indent"/>
    <w:basedOn w:val="Textbody"/>
    <w:rsid w:val="00091921"/>
    <w:pPr>
      <w:ind w:firstLine="283"/>
    </w:pPr>
  </w:style>
  <w:style w:type="paragraph" w:customStyle="1" w:styleId="ZitatDeutsch">
    <w:name w:val="Zitat Deutsch"/>
    <w:basedOn w:val="Normal"/>
    <w:qFormat/>
    <w:rsid w:val="00091921"/>
    <w:pPr>
      <w:spacing w:before="283" w:after="283" w:line="240" w:lineRule="auto"/>
      <w:ind w:left="850" w:right="850"/>
      <w:jc w:val="center"/>
    </w:pPr>
    <w:rPr>
      <w:i/>
      <w:color w:val="000099"/>
    </w:rPr>
  </w:style>
  <w:style w:type="paragraph" w:customStyle="1" w:styleId="Quotations">
    <w:name w:val="Quotations"/>
    <w:basedOn w:val="Normal"/>
    <w:rsid w:val="00091921"/>
    <w:pPr>
      <w:spacing w:after="283"/>
      <w:ind w:left="567" w:right="567"/>
    </w:pPr>
  </w:style>
  <w:style w:type="paragraph" w:styleId="IntenseQuote">
    <w:name w:val="Intense Quote"/>
    <w:basedOn w:val="Normal"/>
    <w:link w:val="IntenseQuoteChar"/>
    <w:rsid w:val="00091921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rsid w:val="00091921"/>
    <w:rPr>
      <w:rFonts w:eastAsia="FZSongTi" w:cs="LucidaSans"/>
      <w:i/>
      <w:iCs/>
      <w:color w:val="5B9BD5"/>
      <w:kern w:val="3"/>
      <w:lang w:bidi="hi-IN"/>
    </w:rPr>
  </w:style>
  <w:style w:type="character" w:customStyle="1" w:styleId="Internetlink">
    <w:name w:val="Internet link"/>
    <w:rsid w:val="00091921"/>
    <w:rPr>
      <w:color w:val="0563C1"/>
      <w:u w:val="single"/>
    </w:rPr>
  </w:style>
  <w:style w:type="character" w:styleId="BookTitle">
    <w:name w:val="Book Title"/>
    <w:basedOn w:val="DefaultParagraphFont"/>
    <w:rsid w:val="00091921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rsid w:val="00091921"/>
    <w:rPr>
      <w:rFonts w:cs="Times New Roman"/>
      <w:sz w:val="16"/>
      <w:szCs w:val="16"/>
    </w:rPr>
  </w:style>
  <w:style w:type="character" w:styleId="SubtleReference">
    <w:name w:val="Subtle Reference"/>
    <w:basedOn w:val="DefaultParagraphFont"/>
    <w:rsid w:val="00091921"/>
    <w:rPr>
      <w:smallCaps/>
      <w:color w:val="5A5A5A"/>
    </w:rPr>
  </w:style>
  <w:style w:type="character" w:customStyle="1" w:styleId="ListLabel1">
    <w:name w:val="ListLabel 1"/>
    <w:rsid w:val="00091921"/>
    <w:rPr>
      <w:rFonts w:cs="Times New Roman"/>
      <w:b w:val="0"/>
      <w:bCs w:val="0"/>
      <w:i w:val="0"/>
      <w:iCs w:val="0"/>
      <w:caps w:val="0"/>
      <w:smallCaps w:val="0"/>
      <w:dstrike/>
      <w:vanish w:val="0"/>
      <w:color w:val="000000"/>
      <w:spacing w:val="0"/>
      <w:w w:val="1"/>
      <w:kern w:val="3"/>
      <w:position w:val="0"/>
      <w:u w:val="none"/>
      <w:vertAlign w:val="baseline"/>
      <w:em w:val="none"/>
      <w:lang w:val="en-US" w:eastAsia="en-US" w:bidi="en-US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2">
    <w:name w:val="ListLabel 2"/>
    <w:rsid w:val="00091921"/>
    <w:rPr>
      <w:rFonts w:cs="Courier New"/>
    </w:rPr>
  </w:style>
  <w:style w:type="character" w:customStyle="1" w:styleId="ListLabel3">
    <w:name w:val="ListLabel 3"/>
    <w:rsid w:val="00091921"/>
    <w:rPr>
      <w:rFonts w:eastAsia="Calibri" w:cs="Times New Roman"/>
    </w:rPr>
  </w:style>
  <w:style w:type="character" w:customStyle="1" w:styleId="ListLabel4">
    <w:name w:val="ListLabel 4"/>
    <w:rsid w:val="00091921"/>
  </w:style>
  <w:style w:type="character" w:customStyle="1" w:styleId="ListLabel5">
    <w:name w:val="ListLabel 5"/>
    <w:rsid w:val="00091921"/>
    <w:rPr>
      <w:rFonts w:cs="Courier New"/>
    </w:rPr>
  </w:style>
  <w:style w:type="character" w:customStyle="1" w:styleId="ListLabel6">
    <w:name w:val="ListLabel 6"/>
    <w:rsid w:val="00091921"/>
    <w:rPr>
      <w:rFonts w:eastAsia="Calibri" w:cs="Times New Roman"/>
    </w:rPr>
  </w:style>
  <w:style w:type="character" w:customStyle="1" w:styleId="ListLabel7">
    <w:name w:val="ListLabel 7"/>
    <w:rsid w:val="00091921"/>
    <w:rPr>
      <w:rFonts w:cs="Times New Roman"/>
      <w:b w:val="0"/>
      <w:bCs w:val="0"/>
      <w:i w:val="0"/>
      <w:iCs w:val="0"/>
      <w:caps w:val="0"/>
      <w:smallCaps w:val="0"/>
      <w:dstrike/>
      <w:vanish w:val="0"/>
      <w:color w:val="000000"/>
      <w:spacing w:val="0"/>
      <w:w w:val="1"/>
      <w:kern w:val="3"/>
      <w:position w:val="0"/>
      <w:u w:val="none"/>
      <w:vertAlign w:val="baseline"/>
      <w:em w:val="none"/>
      <w:lang w:val="en-US" w:eastAsia="en-US" w:bidi="en-US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NumberingSymbols">
    <w:name w:val="Numbering Symbols"/>
    <w:rsid w:val="00091921"/>
  </w:style>
  <w:style w:type="numbering" w:customStyle="1" w:styleId="WWNum1">
    <w:name w:val="WWNum1"/>
    <w:basedOn w:val="NoList"/>
    <w:rsid w:val="00091921"/>
    <w:pPr>
      <w:numPr>
        <w:numId w:val="1"/>
      </w:numPr>
    </w:pPr>
  </w:style>
  <w:style w:type="numbering" w:customStyle="1" w:styleId="WWNum2">
    <w:name w:val="WWNum2"/>
    <w:basedOn w:val="NoList"/>
    <w:rsid w:val="00091921"/>
    <w:pPr>
      <w:numPr>
        <w:numId w:val="2"/>
      </w:numPr>
    </w:pPr>
  </w:style>
  <w:style w:type="numbering" w:customStyle="1" w:styleId="WWNum3">
    <w:name w:val="WWNum3"/>
    <w:basedOn w:val="NoList"/>
    <w:rsid w:val="00091921"/>
    <w:pPr>
      <w:numPr>
        <w:numId w:val="3"/>
      </w:numPr>
    </w:pPr>
  </w:style>
  <w:style w:type="numbering" w:customStyle="1" w:styleId="WWNum4">
    <w:name w:val="WWNum4"/>
    <w:basedOn w:val="NoList"/>
    <w:rsid w:val="00091921"/>
    <w:pPr>
      <w:numPr>
        <w:numId w:val="4"/>
      </w:numPr>
    </w:pPr>
  </w:style>
  <w:style w:type="numbering" w:customStyle="1" w:styleId="WWNum5">
    <w:name w:val="WWNum5"/>
    <w:basedOn w:val="NoList"/>
    <w:rsid w:val="00091921"/>
    <w:pPr>
      <w:numPr>
        <w:numId w:val="5"/>
      </w:numPr>
    </w:pPr>
  </w:style>
  <w:style w:type="numbering" w:customStyle="1" w:styleId="WWNum6">
    <w:name w:val="WWNum6"/>
    <w:basedOn w:val="NoList"/>
    <w:rsid w:val="00091921"/>
    <w:pPr>
      <w:numPr>
        <w:numId w:val="6"/>
      </w:numPr>
    </w:pPr>
  </w:style>
  <w:style w:type="numbering" w:customStyle="1" w:styleId="WWNum7">
    <w:name w:val="WWNum7"/>
    <w:basedOn w:val="NoList"/>
    <w:rsid w:val="00091921"/>
    <w:pPr>
      <w:numPr>
        <w:numId w:val="7"/>
      </w:numPr>
    </w:pPr>
  </w:style>
  <w:style w:type="numbering" w:customStyle="1" w:styleId="WWNum8">
    <w:name w:val="WWNum8"/>
    <w:basedOn w:val="NoList"/>
    <w:rsid w:val="00091921"/>
    <w:pPr>
      <w:numPr>
        <w:numId w:val="8"/>
      </w:numPr>
    </w:pPr>
  </w:style>
  <w:style w:type="numbering" w:customStyle="1" w:styleId="WWNum9">
    <w:name w:val="WWNum9"/>
    <w:basedOn w:val="NoList"/>
    <w:rsid w:val="00091921"/>
    <w:pPr>
      <w:numPr>
        <w:numId w:val="9"/>
      </w:numPr>
    </w:pPr>
  </w:style>
  <w:style w:type="numbering" w:customStyle="1" w:styleId="WWNum10">
    <w:name w:val="WWNum10"/>
    <w:basedOn w:val="NoList"/>
    <w:rsid w:val="00091921"/>
    <w:pPr>
      <w:numPr>
        <w:numId w:val="10"/>
      </w:numPr>
    </w:pPr>
  </w:style>
  <w:style w:type="numbering" w:customStyle="1" w:styleId="WWNum11">
    <w:name w:val="WWNum11"/>
    <w:basedOn w:val="NoList"/>
    <w:rsid w:val="00091921"/>
    <w:pPr>
      <w:numPr>
        <w:numId w:val="11"/>
      </w:numPr>
    </w:pPr>
  </w:style>
  <w:style w:type="numbering" w:customStyle="1" w:styleId="WWNum12">
    <w:name w:val="WWNum12"/>
    <w:basedOn w:val="NoList"/>
    <w:rsid w:val="00091921"/>
    <w:pPr>
      <w:numPr>
        <w:numId w:val="12"/>
      </w:numPr>
    </w:pPr>
  </w:style>
  <w:style w:type="numbering" w:customStyle="1" w:styleId="WWNum13">
    <w:name w:val="WWNum13"/>
    <w:basedOn w:val="NoList"/>
    <w:rsid w:val="00091921"/>
    <w:pPr>
      <w:numPr>
        <w:numId w:val="13"/>
      </w:numPr>
    </w:pPr>
  </w:style>
  <w:style w:type="numbering" w:customStyle="1" w:styleId="WWNum14">
    <w:name w:val="WWNum14"/>
    <w:basedOn w:val="NoList"/>
    <w:rsid w:val="00091921"/>
    <w:pPr>
      <w:numPr>
        <w:numId w:val="14"/>
      </w:numPr>
    </w:pPr>
  </w:style>
  <w:style w:type="numbering" w:customStyle="1" w:styleId="WWNum15">
    <w:name w:val="WWNum15"/>
    <w:basedOn w:val="NoList"/>
    <w:rsid w:val="00091921"/>
    <w:pPr>
      <w:numPr>
        <w:numId w:val="15"/>
      </w:numPr>
    </w:pPr>
  </w:style>
  <w:style w:type="numbering" w:customStyle="1" w:styleId="WWNum16">
    <w:name w:val="WWNum16"/>
    <w:basedOn w:val="NoList"/>
    <w:rsid w:val="00091921"/>
    <w:pPr>
      <w:numPr>
        <w:numId w:val="16"/>
      </w:numPr>
    </w:pPr>
  </w:style>
  <w:style w:type="numbering" w:customStyle="1" w:styleId="WWNum17">
    <w:name w:val="WWNum17"/>
    <w:basedOn w:val="NoList"/>
    <w:rsid w:val="00091921"/>
    <w:pPr>
      <w:numPr>
        <w:numId w:val="17"/>
      </w:numPr>
    </w:pPr>
  </w:style>
  <w:style w:type="numbering" w:customStyle="1" w:styleId="WWNum18">
    <w:name w:val="WWNum18"/>
    <w:basedOn w:val="NoList"/>
    <w:rsid w:val="00091921"/>
    <w:pPr>
      <w:numPr>
        <w:numId w:val="18"/>
      </w:numPr>
    </w:pPr>
  </w:style>
  <w:style w:type="numbering" w:customStyle="1" w:styleId="WWNum19">
    <w:name w:val="WWNum19"/>
    <w:basedOn w:val="NoList"/>
    <w:rsid w:val="00091921"/>
    <w:pPr>
      <w:numPr>
        <w:numId w:val="19"/>
      </w:numPr>
    </w:pPr>
  </w:style>
  <w:style w:type="numbering" w:customStyle="1" w:styleId="WWNum20">
    <w:name w:val="WWNum20"/>
    <w:basedOn w:val="NoList"/>
    <w:rsid w:val="00091921"/>
    <w:pPr>
      <w:numPr>
        <w:numId w:val="20"/>
      </w:numPr>
    </w:pPr>
  </w:style>
  <w:style w:type="numbering" w:customStyle="1" w:styleId="WWNum21">
    <w:name w:val="WWNum21"/>
    <w:basedOn w:val="NoList"/>
    <w:rsid w:val="00091921"/>
    <w:pPr>
      <w:numPr>
        <w:numId w:val="21"/>
      </w:numPr>
    </w:pPr>
  </w:style>
  <w:style w:type="numbering" w:customStyle="1" w:styleId="WWNum22">
    <w:name w:val="WWNum22"/>
    <w:basedOn w:val="NoList"/>
    <w:rsid w:val="00091921"/>
    <w:pPr>
      <w:numPr>
        <w:numId w:val="22"/>
      </w:numPr>
    </w:pPr>
  </w:style>
  <w:style w:type="numbering" w:customStyle="1" w:styleId="WWNum23">
    <w:name w:val="WWNum23"/>
    <w:basedOn w:val="NoList"/>
    <w:rsid w:val="00091921"/>
    <w:pPr>
      <w:numPr>
        <w:numId w:val="23"/>
      </w:numPr>
    </w:pPr>
  </w:style>
  <w:style w:type="numbering" w:customStyle="1" w:styleId="WWNum24">
    <w:name w:val="WWNum24"/>
    <w:basedOn w:val="NoList"/>
    <w:rsid w:val="00091921"/>
    <w:pPr>
      <w:numPr>
        <w:numId w:val="24"/>
      </w:numPr>
    </w:pPr>
  </w:style>
  <w:style w:type="numbering" w:customStyle="1" w:styleId="WWNum25">
    <w:name w:val="WWNum25"/>
    <w:basedOn w:val="NoList"/>
    <w:rsid w:val="00091921"/>
    <w:pPr>
      <w:numPr>
        <w:numId w:val="25"/>
      </w:numPr>
    </w:pPr>
  </w:style>
  <w:style w:type="numbering" w:customStyle="1" w:styleId="WWNum26">
    <w:name w:val="WWNum26"/>
    <w:basedOn w:val="NoList"/>
    <w:rsid w:val="00091921"/>
    <w:pPr>
      <w:numPr>
        <w:numId w:val="26"/>
      </w:numPr>
    </w:pPr>
  </w:style>
  <w:style w:type="numbering" w:customStyle="1" w:styleId="WWNum27">
    <w:name w:val="WWNum27"/>
    <w:basedOn w:val="NoList"/>
    <w:rsid w:val="00091921"/>
    <w:pPr>
      <w:numPr>
        <w:numId w:val="27"/>
      </w:numPr>
    </w:pPr>
  </w:style>
  <w:style w:type="numbering" w:customStyle="1" w:styleId="WWNum28">
    <w:name w:val="WWNum28"/>
    <w:basedOn w:val="NoList"/>
    <w:rsid w:val="00091921"/>
    <w:pPr>
      <w:numPr>
        <w:numId w:val="28"/>
      </w:numPr>
    </w:pPr>
  </w:style>
  <w:style w:type="numbering" w:customStyle="1" w:styleId="WWNum29">
    <w:name w:val="WWNum29"/>
    <w:basedOn w:val="NoList"/>
    <w:rsid w:val="00091921"/>
    <w:pPr>
      <w:numPr>
        <w:numId w:val="29"/>
      </w:numPr>
    </w:pPr>
  </w:style>
  <w:style w:type="numbering" w:customStyle="1" w:styleId="WWNum30">
    <w:name w:val="WWNum30"/>
    <w:basedOn w:val="NoList"/>
    <w:rsid w:val="00091921"/>
    <w:pPr>
      <w:numPr>
        <w:numId w:val="30"/>
      </w:numPr>
    </w:pPr>
  </w:style>
  <w:style w:type="numbering" w:customStyle="1" w:styleId="WWNum31">
    <w:name w:val="WWNum31"/>
    <w:basedOn w:val="NoList"/>
    <w:rsid w:val="00091921"/>
    <w:pPr>
      <w:numPr>
        <w:numId w:val="31"/>
      </w:numPr>
    </w:pPr>
  </w:style>
  <w:style w:type="numbering" w:customStyle="1" w:styleId="WWNum32">
    <w:name w:val="WWNum32"/>
    <w:basedOn w:val="NoList"/>
    <w:rsid w:val="00091921"/>
    <w:pPr>
      <w:numPr>
        <w:numId w:val="32"/>
      </w:numPr>
    </w:pPr>
  </w:style>
  <w:style w:type="numbering" w:customStyle="1" w:styleId="WWNum33">
    <w:name w:val="WWNum33"/>
    <w:basedOn w:val="NoList"/>
    <w:rsid w:val="00091921"/>
    <w:pPr>
      <w:numPr>
        <w:numId w:val="33"/>
      </w:numPr>
    </w:pPr>
  </w:style>
  <w:style w:type="numbering" w:customStyle="1" w:styleId="WWNum34">
    <w:name w:val="WWNum34"/>
    <w:basedOn w:val="NoList"/>
    <w:rsid w:val="00091921"/>
    <w:pPr>
      <w:numPr>
        <w:numId w:val="34"/>
      </w:numPr>
    </w:pPr>
  </w:style>
  <w:style w:type="numbering" w:customStyle="1" w:styleId="WWNum35">
    <w:name w:val="WWNum35"/>
    <w:basedOn w:val="NoList"/>
    <w:rsid w:val="00091921"/>
    <w:pPr>
      <w:numPr>
        <w:numId w:val="35"/>
      </w:numPr>
    </w:pPr>
  </w:style>
  <w:style w:type="numbering" w:customStyle="1" w:styleId="WWNum36">
    <w:name w:val="WWNum36"/>
    <w:basedOn w:val="NoList"/>
    <w:rsid w:val="00091921"/>
    <w:pPr>
      <w:numPr>
        <w:numId w:val="36"/>
      </w:numPr>
    </w:pPr>
  </w:style>
  <w:style w:type="numbering" w:customStyle="1" w:styleId="WWNum37">
    <w:name w:val="WWNum37"/>
    <w:basedOn w:val="NoList"/>
    <w:rsid w:val="00091921"/>
    <w:pPr>
      <w:numPr>
        <w:numId w:val="37"/>
      </w:numPr>
    </w:pPr>
  </w:style>
  <w:style w:type="numbering" w:customStyle="1" w:styleId="WWNum38">
    <w:name w:val="WWNum38"/>
    <w:basedOn w:val="NoList"/>
    <w:rsid w:val="00091921"/>
    <w:pPr>
      <w:numPr>
        <w:numId w:val="38"/>
      </w:numPr>
    </w:pPr>
  </w:style>
  <w:style w:type="numbering" w:customStyle="1" w:styleId="WWNum39">
    <w:name w:val="WWNum39"/>
    <w:basedOn w:val="NoList"/>
    <w:rsid w:val="00091921"/>
    <w:pPr>
      <w:numPr>
        <w:numId w:val="39"/>
      </w:numPr>
    </w:pPr>
  </w:style>
  <w:style w:type="numbering" w:customStyle="1" w:styleId="WWNum40">
    <w:name w:val="WWNum40"/>
    <w:basedOn w:val="NoList"/>
    <w:rsid w:val="00091921"/>
    <w:pPr>
      <w:numPr>
        <w:numId w:val="40"/>
      </w:numPr>
    </w:pPr>
  </w:style>
  <w:style w:type="numbering" w:customStyle="1" w:styleId="WWNum41">
    <w:name w:val="WWNum41"/>
    <w:basedOn w:val="NoList"/>
    <w:rsid w:val="00091921"/>
    <w:pPr>
      <w:numPr>
        <w:numId w:val="41"/>
      </w:numPr>
    </w:pPr>
  </w:style>
  <w:style w:type="numbering" w:customStyle="1" w:styleId="WWNum42">
    <w:name w:val="WWNum42"/>
    <w:basedOn w:val="NoList"/>
    <w:rsid w:val="00091921"/>
    <w:pPr>
      <w:numPr>
        <w:numId w:val="42"/>
      </w:numPr>
    </w:pPr>
  </w:style>
  <w:style w:type="numbering" w:customStyle="1" w:styleId="WWNum43">
    <w:name w:val="WWNum43"/>
    <w:basedOn w:val="NoList"/>
    <w:rsid w:val="00091921"/>
    <w:pPr>
      <w:numPr>
        <w:numId w:val="43"/>
      </w:numPr>
    </w:pPr>
  </w:style>
  <w:style w:type="numbering" w:customStyle="1" w:styleId="WWNum44">
    <w:name w:val="WWNum44"/>
    <w:basedOn w:val="NoList"/>
    <w:rsid w:val="00091921"/>
    <w:pPr>
      <w:numPr>
        <w:numId w:val="44"/>
      </w:numPr>
    </w:pPr>
  </w:style>
  <w:style w:type="numbering" w:customStyle="1" w:styleId="WWNum45">
    <w:name w:val="WWNum45"/>
    <w:basedOn w:val="NoList"/>
    <w:rsid w:val="00091921"/>
    <w:pPr>
      <w:numPr>
        <w:numId w:val="45"/>
      </w:numPr>
    </w:pPr>
  </w:style>
  <w:style w:type="paragraph" w:styleId="Subtitle">
    <w:name w:val="Subtitle"/>
    <w:basedOn w:val="Normal"/>
    <w:next w:val="Normal"/>
    <w:link w:val="SubtitleChar"/>
    <w:uiPriority w:val="11"/>
    <w:qFormat/>
    <w:rsid w:val="00091921"/>
    <w:pPr>
      <w:numPr>
        <w:ilvl w:val="1"/>
      </w:numPr>
    </w:pPr>
    <w:rPr>
      <w:rFonts w:eastAsiaTheme="minorEastAsia" w:cs="Mangal"/>
      <w:color w:val="5A5A5A" w:themeColor="text1" w:themeTint="A5"/>
      <w:spacing w:val="15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091921"/>
    <w:rPr>
      <w:rFonts w:eastAsiaTheme="minorEastAsia" w:cs="Mangal"/>
      <w:color w:val="5A5A5A" w:themeColor="text1" w:themeTint="A5"/>
      <w:spacing w:val="15"/>
      <w:kern w:val="3"/>
      <w:szCs w:val="20"/>
      <w:lang w:bidi="hi-IN"/>
    </w:rPr>
  </w:style>
  <w:style w:type="character" w:styleId="Hyperlink">
    <w:name w:val="Hyperlink"/>
    <w:basedOn w:val="DefaultParagraphFont"/>
    <w:uiPriority w:val="99"/>
    <w:unhideWhenUsed/>
    <w:rsid w:val="0009192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D1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915A8"/>
    <w:pPr>
      <w:spacing w:after="0" w:line="240" w:lineRule="auto"/>
      <w:contextualSpacing/>
    </w:pPr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915A8"/>
    <w:rPr>
      <w:rFonts w:asciiTheme="majorHAnsi" w:eastAsiaTheme="majorEastAsia" w:hAnsiTheme="majorHAnsi" w:cs="Mangal"/>
      <w:spacing w:val="-10"/>
      <w:kern w:val="28"/>
      <w:sz w:val="56"/>
      <w:szCs w:val="50"/>
      <w:lang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B3F"/>
    <w:pPr>
      <w:spacing w:after="160"/>
    </w:pPr>
    <w:rPr>
      <w:rFonts w:eastAsia="FZSongTi" w:cs="Mangal"/>
      <w:b/>
      <w:bCs/>
      <w:szCs w:val="18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B3F"/>
    <w:rPr>
      <w:rFonts w:eastAsia="FZSongTi" w:cs="Mangal"/>
      <w:b/>
      <w:bCs/>
      <w:kern w:val="3"/>
      <w:sz w:val="20"/>
      <w:szCs w:val="18"/>
      <w:lang w:eastAsia="de-DE" w:bidi="hi-IN"/>
    </w:rPr>
  </w:style>
  <w:style w:type="paragraph" w:styleId="Bibliography">
    <w:name w:val="Bibliography"/>
    <w:basedOn w:val="Normal"/>
    <w:next w:val="Normal"/>
    <w:uiPriority w:val="37"/>
    <w:unhideWhenUsed/>
    <w:rsid w:val="00485D5D"/>
    <w:pPr>
      <w:spacing w:after="240" w:line="240" w:lineRule="auto"/>
      <w:ind w:left="720" w:hanging="720"/>
    </w:pPr>
    <w:rPr>
      <w:rFonts w:cs="Mangal"/>
      <w:szCs w:val="20"/>
    </w:rPr>
  </w:style>
  <w:style w:type="character" w:styleId="Strong">
    <w:name w:val="Strong"/>
    <w:basedOn w:val="DefaultParagraphFont"/>
    <w:uiPriority w:val="22"/>
    <w:qFormat/>
    <w:rsid w:val="00E528B9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AE37C8"/>
    <w:rPr>
      <w:color w:val="808080"/>
    </w:rPr>
  </w:style>
  <w:style w:type="character" w:styleId="Emphasis">
    <w:name w:val="Emphasis"/>
    <w:basedOn w:val="DefaultParagraphFont"/>
    <w:uiPriority w:val="20"/>
    <w:qFormat/>
    <w:rsid w:val="00416899"/>
    <w:rPr>
      <w:i/>
      <w:iCs/>
    </w:rPr>
  </w:style>
  <w:style w:type="paragraph" w:styleId="BodyText">
    <w:name w:val="Body Text"/>
    <w:basedOn w:val="Normal"/>
    <w:link w:val="BodyTextChar"/>
    <w:rsid w:val="002762E2"/>
    <w:pPr>
      <w:autoSpaceDN/>
      <w:spacing w:after="120" w:line="252" w:lineRule="auto"/>
      <w:textAlignment w:val="auto"/>
    </w:pPr>
    <w:rPr>
      <w:rFonts w:ascii="Calibri" w:hAnsi="Calibri" w:cs="Calibri"/>
      <w:kern w:val="1"/>
      <w:sz w:val="22"/>
      <w:lang w:eastAsia="hi-IN"/>
    </w:rPr>
  </w:style>
  <w:style w:type="character" w:customStyle="1" w:styleId="BodyTextChar">
    <w:name w:val="Body Text Char"/>
    <w:basedOn w:val="DefaultParagraphFont"/>
    <w:link w:val="BodyText"/>
    <w:rsid w:val="002762E2"/>
    <w:rPr>
      <w:rFonts w:ascii="Calibri" w:eastAsia="FZSongTi" w:hAnsi="Calibri" w:cs="Calibri"/>
      <w:kern w:val="1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4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56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8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8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915B4-6C96-4D84-8B68-469A9E89D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45</Characters>
  <Application>Microsoft Office Word</Application>
  <DocSecurity>0</DocSecurity>
  <Lines>3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iro</dc:creator>
  <cp:lastModifiedBy>LCAYETANO</cp:lastModifiedBy>
  <cp:revision>4</cp:revision>
  <cp:lastPrinted>2017-03-26T10:33:00Z</cp:lastPrinted>
  <dcterms:created xsi:type="dcterms:W3CDTF">2017-06-06T08:04:00Z</dcterms:created>
  <dcterms:modified xsi:type="dcterms:W3CDTF">2018-09-26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6Mg5iwCO"/&gt;&lt;style id="http://www.zotero.org/styles/international-archives-of-occupational-and-environmental-health" hasBibliography="1" bibliographyStyleHasBeenSet="1"/&gt;&lt;prefs&gt;&lt;pref name="fiel</vt:lpwstr>
  </property>
  <property fmtid="{D5CDD505-2E9C-101B-9397-08002B2CF9AE}" pid="3" name="ZOTERO_PREF_2">
    <vt:lpwstr>dType" value="Field"/&gt;&lt;pref name="storeReferences" value="true"/&gt;&lt;pref name="automaticJournalAbbreviations" value="true"/&gt;&lt;pref name="noteType" value=""/&gt;&lt;/prefs&gt;&lt;/data&gt;</vt:lpwstr>
  </property>
</Properties>
</file>